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7754B" w14:textId="4C0A43AE" w:rsidR="00731289" w:rsidRPr="009A66F0" w:rsidRDefault="00731289" w:rsidP="00731289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A66F0">
        <w:rPr>
          <w:rFonts w:ascii="Arial" w:hAnsi="Arial" w:cs="Arial"/>
          <w:b/>
          <w:sz w:val="20"/>
          <w:szCs w:val="20"/>
          <w:lang w:val="en-US"/>
        </w:rPr>
        <w:t xml:space="preserve">Effects of social distancing and lockdown restrictions </w:t>
      </w:r>
      <w:r w:rsidR="00991DB5" w:rsidRPr="009A66F0">
        <w:rPr>
          <w:rFonts w:ascii="Arial" w:hAnsi="Arial" w:cs="Arial"/>
          <w:b/>
          <w:sz w:val="20"/>
          <w:szCs w:val="20"/>
          <w:lang w:val="en-US"/>
        </w:rPr>
        <w:t xml:space="preserve">during </w:t>
      </w:r>
      <w:r w:rsidR="009A66F0" w:rsidRPr="009A66F0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991DB5" w:rsidRPr="009A66F0">
        <w:rPr>
          <w:rFonts w:ascii="Arial" w:hAnsi="Arial" w:cs="Arial"/>
          <w:b/>
          <w:sz w:val="20"/>
          <w:szCs w:val="20"/>
          <w:lang w:val="en-US"/>
        </w:rPr>
        <w:t>Corona</w:t>
      </w:r>
      <w:r w:rsidR="009A66F0" w:rsidRPr="009A66F0">
        <w:rPr>
          <w:rFonts w:ascii="Arial" w:hAnsi="Arial" w:cs="Arial"/>
          <w:b/>
          <w:sz w:val="20"/>
          <w:szCs w:val="20"/>
          <w:lang w:val="en-US"/>
        </w:rPr>
        <w:t>virus</w:t>
      </w:r>
      <w:r w:rsidR="00991DB5" w:rsidRPr="009A66F0">
        <w:rPr>
          <w:rFonts w:ascii="Arial" w:hAnsi="Arial" w:cs="Arial"/>
          <w:b/>
          <w:sz w:val="20"/>
          <w:szCs w:val="20"/>
          <w:lang w:val="en-US"/>
        </w:rPr>
        <w:t xml:space="preserve"> Pandemic on social cohesion within </w:t>
      </w:r>
      <w:r w:rsidR="00C36102">
        <w:rPr>
          <w:rFonts w:ascii="Arial" w:hAnsi="Arial" w:cs="Arial"/>
          <w:b/>
          <w:sz w:val="20"/>
          <w:szCs w:val="20"/>
          <w:lang w:val="en-US"/>
        </w:rPr>
        <w:t>f</w:t>
      </w:r>
      <w:r w:rsidR="00991DB5" w:rsidRPr="009A66F0">
        <w:rPr>
          <w:rFonts w:ascii="Arial" w:hAnsi="Arial" w:cs="Arial"/>
          <w:b/>
          <w:sz w:val="20"/>
          <w:szCs w:val="20"/>
          <w:lang w:val="en-US"/>
        </w:rPr>
        <w:t xml:space="preserve">amilies. </w:t>
      </w:r>
    </w:p>
    <w:p w14:paraId="6C6B9370" w14:textId="77777777" w:rsidR="00731289" w:rsidRPr="009A66F0" w:rsidRDefault="00731289" w:rsidP="007312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6041DAE" w14:textId="1DDBCA99" w:rsidR="00731289" w:rsidRPr="009A66F0" w:rsidRDefault="00991DB5" w:rsidP="00731289">
      <w:pPr>
        <w:pStyle w:val="KeinLeerraum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A66F0">
        <w:rPr>
          <w:rFonts w:ascii="Arial" w:hAnsi="Arial" w:cs="Arial"/>
          <w:b/>
          <w:sz w:val="20"/>
          <w:szCs w:val="20"/>
          <w:lang w:val="en-US"/>
        </w:rPr>
        <w:t xml:space="preserve">Code: ________ (Surname first letter + Date of </w:t>
      </w:r>
      <w:r w:rsidR="009A66F0" w:rsidRPr="009A66F0">
        <w:rPr>
          <w:rFonts w:ascii="Arial" w:hAnsi="Arial" w:cs="Arial"/>
          <w:b/>
          <w:sz w:val="20"/>
          <w:szCs w:val="20"/>
          <w:lang w:val="en-US"/>
        </w:rPr>
        <w:t xml:space="preserve">birth </w:t>
      </w:r>
      <w:proofErr w:type="gramStart"/>
      <w:r w:rsidR="009A66F0" w:rsidRPr="009A66F0">
        <w:rPr>
          <w:rFonts w:ascii="Arial" w:hAnsi="Arial" w:cs="Arial"/>
          <w:b/>
          <w:sz w:val="20"/>
          <w:szCs w:val="20"/>
          <w:lang w:val="en-US"/>
        </w:rPr>
        <w:t>e.g.</w:t>
      </w:r>
      <w:proofErr w:type="gramEnd"/>
      <w:r w:rsidR="00731289" w:rsidRPr="009A66F0">
        <w:rPr>
          <w:rFonts w:ascii="Arial" w:hAnsi="Arial" w:cs="Arial"/>
          <w:b/>
          <w:sz w:val="20"/>
          <w:szCs w:val="20"/>
          <w:lang w:val="en-US"/>
        </w:rPr>
        <w:t xml:space="preserve"> K02031994)</w:t>
      </w:r>
    </w:p>
    <w:p w14:paraId="16F38EEE" w14:textId="77777777" w:rsidR="00731289" w:rsidRPr="009A66F0" w:rsidRDefault="00731289" w:rsidP="007312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8BEF789" w14:textId="77777777" w:rsidR="0052306F" w:rsidRPr="009A66F0" w:rsidRDefault="0052306F" w:rsidP="007312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12B09A6" w14:textId="77777777" w:rsidR="0052306F" w:rsidRPr="009A66F0" w:rsidRDefault="0052306F" w:rsidP="007312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9A66F0">
        <w:rPr>
          <w:rFonts w:ascii="Arial" w:hAnsi="Arial" w:cs="Arial"/>
          <w:b/>
          <w:sz w:val="20"/>
          <w:szCs w:val="20"/>
          <w:lang w:val="en-US"/>
        </w:rPr>
        <w:t xml:space="preserve">Questions: </w:t>
      </w:r>
    </w:p>
    <w:p w14:paraId="1B1E1F11" w14:textId="77777777" w:rsidR="00AB6963" w:rsidRPr="009A66F0" w:rsidRDefault="00AB6963" w:rsidP="007312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D9A8918" w14:textId="77777777" w:rsidR="00AB6963" w:rsidRPr="009A66F0" w:rsidRDefault="00AB6963" w:rsidP="00AB69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9A66F0">
        <w:rPr>
          <w:rFonts w:ascii="Arial" w:eastAsia="Times New Roman" w:hAnsi="Arial" w:cs="Arial"/>
          <w:b/>
          <w:sz w:val="20"/>
          <w:szCs w:val="20"/>
          <w:lang w:val="en-US"/>
        </w:rPr>
        <w:t>Contact (Please check, if apply)</w:t>
      </w:r>
    </w:p>
    <w:p w14:paraId="5C8A4737" w14:textId="77777777" w:rsidR="00AB6963" w:rsidRPr="009A66F0" w:rsidRDefault="00AB6963" w:rsidP="00AB6963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14:paraId="3FDAFF98" w14:textId="77777777" w:rsidR="00AB6963" w:rsidRPr="009A66F0" w:rsidRDefault="001B3E2B" w:rsidP="00AB69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sz w:val="20"/>
          <w:szCs w:val="20"/>
        </w:rPr>
      </w:pPr>
      <w:r w:rsidRPr="009A66F0">
        <w:rPr>
          <w:rFonts w:ascii="Arial" w:eastAsia="Times New Roman" w:hAnsi="Arial" w:cs="Arial"/>
          <w:sz w:val="20"/>
          <w:szCs w:val="20"/>
        </w:rPr>
        <w:t xml:space="preserve">Regular </w:t>
      </w:r>
      <w:proofErr w:type="spellStart"/>
      <w:r w:rsidRPr="009A66F0">
        <w:rPr>
          <w:rFonts w:ascii="Arial" w:eastAsia="Times New Roman" w:hAnsi="Arial" w:cs="Arial"/>
          <w:sz w:val="20"/>
          <w:szCs w:val="20"/>
        </w:rPr>
        <w:t>agreed</w:t>
      </w:r>
      <w:proofErr w:type="spellEnd"/>
      <w:r w:rsidRPr="009A66F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9A66F0">
        <w:rPr>
          <w:rFonts w:ascii="Arial" w:eastAsia="Times New Roman" w:hAnsi="Arial" w:cs="Arial"/>
          <w:sz w:val="20"/>
          <w:szCs w:val="20"/>
        </w:rPr>
        <w:t>appointment</w:t>
      </w:r>
      <w:proofErr w:type="spellEnd"/>
    </w:p>
    <w:p w14:paraId="4F8C324D" w14:textId="77777777" w:rsidR="00AB6963" w:rsidRPr="009A66F0" w:rsidRDefault="00AB6963" w:rsidP="00AB69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sz w:val="20"/>
          <w:szCs w:val="20"/>
        </w:rPr>
      </w:pPr>
      <w:proofErr w:type="spellStart"/>
      <w:r w:rsidRPr="009A66F0">
        <w:rPr>
          <w:rFonts w:ascii="Arial" w:eastAsia="Times New Roman" w:hAnsi="Arial" w:cs="Arial"/>
          <w:sz w:val="20"/>
          <w:szCs w:val="20"/>
        </w:rPr>
        <w:t>By</w:t>
      </w:r>
      <w:proofErr w:type="spellEnd"/>
      <w:r w:rsidRPr="009A66F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9A66F0">
        <w:rPr>
          <w:rFonts w:ascii="Arial" w:eastAsia="Times New Roman" w:hAnsi="Arial" w:cs="Arial"/>
          <w:sz w:val="20"/>
          <w:szCs w:val="20"/>
        </w:rPr>
        <w:t>phone</w:t>
      </w:r>
      <w:proofErr w:type="spellEnd"/>
    </w:p>
    <w:p w14:paraId="507283C5" w14:textId="77777777" w:rsidR="00AB6963" w:rsidRPr="009A66F0" w:rsidRDefault="00AB6963" w:rsidP="00AB69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sz w:val="20"/>
          <w:szCs w:val="20"/>
        </w:rPr>
      </w:pPr>
      <w:r w:rsidRPr="009A66F0">
        <w:rPr>
          <w:rFonts w:ascii="Arial" w:eastAsia="Times New Roman" w:hAnsi="Arial" w:cs="Arial"/>
          <w:sz w:val="20"/>
          <w:szCs w:val="20"/>
        </w:rPr>
        <w:t>Face-</w:t>
      </w:r>
      <w:proofErr w:type="spellStart"/>
      <w:r w:rsidRPr="009A66F0">
        <w:rPr>
          <w:rFonts w:ascii="Arial" w:eastAsia="Times New Roman" w:hAnsi="Arial" w:cs="Arial"/>
          <w:sz w:val="20"/>
          <w:szCs w:val="20"/>
        </w:rPr>
        <w:t>to</w:t>
      </w:r>
      <w:proofErr w:type="spellEnd"/>
      <w:r w:rsidRPr="009A66F0">
        <w:rPr>
          <w:rFonts w:ascii="Arial" w:eastAsia="Times New Roman" w:hAnsi="Arial" w:cs="Arial"/>
          <w:sz w:val="20"/>
          <w:szCs w:val="20"/>
        </w:rPr>
        <w:t>-Face</w:t>
      </w:r>
    </w:p>
    <w:p w14:paraId="54360790" w14:textId="77777777" w:rsidR="00AB6963" w:rsidRPr="009A66F0" w:rsidRDefault="00AB6963" w:rsidP="00AB69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sz w:val="20"/>
          <w:szCs w:val="20"/>
        </w:rPr>
      </w:pPr>
      <w:proofErr w:type="spellStart"/>
      <w:r w:rsidRPr="009A66F0">
        <w:rPr>
          <w:rFonts w:ascii="Arial" w:eastAsia="Times New Roman" w:hAnsi="Arial" w:cs="Arial"/>
          <w:sz w:val="20"/>
          <w:szCs w:val="20"/>
        </w:rPr>
        <w:t>with</w:t>
      </w:r>
      <w:proofErr w:type="spellEnd"/>
      <w:r w:rsidRPr="009A66F0">
        <w:rPr>
          <w:rFonts w:ascii="Arial" w:eastAsia="Times New Roman" w:hAnsi="Arial" w:cs="Arial"/>
          <w:sz w:val="20"/>
          <w:szCs w:val="20"/>
        </w:rPr>
        <w:t xml:space="preserve"> Interpreter ________________________</w:t>
      </w:r>
    </w:p>
    <w:p w14:paraId="37CD07D7" w14:textId="77777777" w:rsidR="00AB6963" w:rsidRPr="009A66F0" w:rsidRDefault="00AB6963" w:rsidP="00AB6963">
      <w:pPr>
        <w:spacing w:after="0" w:line="240" w:lineRule="auto"/>
        <w:ind w:left="1080"/>
        <w:contextualSpacing/>
        <w:jc w:val="both"/>
        <w:rPr>
          <w:rFonts w:ascii="Arial" w:eastAsia="Times New Roman" w:hAnsi="Arial" w:cs="Arial"/>
          <w:sz w:val="20"/>
          <w:szCs w:val="20"/>
        </w:rPr>
      </w:pPr>
    </w:p>
    <w:p w14:paraId="0EB80A11" w14:textId="443167D3" w:rsidR="001B3E2B" w:rsidRPr="00217AA0" w:rsidRDefault="001B3E2B" w:rsidP="001B3E2B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Reason for </w:t>
      </w:r>
      <w:r w:rsidR="009A66F0" w:rsidRPr="009A66F0">
        <w:rPr>
          <w:b/>
          <w:sz w:val="20"/>
          <w:szCs w:val="20"/>
          <w:lang w:val="en-US"/>
        </w:rPr>
        <w:t>contact:</w:t>
      </w:r>
      <w:r w:rsidRPr="009A66F0">
        <w:rPr>
          <w:b/>
          <w:sz w:val="20"/>
          <w:szCs w:val="20"/>
          <w:lang w:val="en-US"/>
        </w:rPr>
        <w:t xml:space="preserve"> (please check, if appl</w:t>
      </w:r>
      <w:r w:rsidR="00D10332">
        <w:rPr>
          <w:b/>
          <w:sz w:val="20"/>
          <w:szCs w:val="20"/>
          <w:lang w:val="en-US"/>
        </w:rPr>
        <w:t>icable</w:t>
      </w:r>
      <w:r w:rsidRPr="009A66F0">
        <w:rPr>
          <w:b/>
          <w:sz w:val="20"/>
          <w:szCs w:val="20"/>
          <w:lang w:val="en-US"/>
        </w:rPr>
        <w:t>)</w:t>
      </w:r>
    </w:p>
    <w:p w14:paraId="4566F91B" w14:textId="77777777" w:rsidR="001B3E2B" w:rsidRPr="009A66F0" w:rsidRDefault="001B3E2B" w:rsidP="001B3E2B">
      <w:pPr>
        <w:numPr>
          <w:ilvl w:val="0"/>
          <w:numId w:val="3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Need a </w:t>
      </w:r>
      <w:proofErr w:type="spellStart"/>
      <w:r w:rsidRPr="009A66F0">
        <w:rPr>
          <w:sz w:val="20"/>
          <w:szCs w:val="20"/>
        </w:rPr>
        <w:t>prescription</w:t>
      </w:r>
      <w:proofErr w:type="spellEnd"/>
    </w:p>
    <w:p w14:paraId="1A6F4CDD" w14:textId="77777777" w:rsidR="001B3E2B" w:rsidRPr="009A66F0" w:rsidRDefault="001B3E2B" w:rsidP="001B3E2B">
      <w:pPr>
        <w:numPr>
          <w:ilvl w:val="0"/>
          <w:numId w:val="3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Need </w:t>
      </w:r>
      <w:proofErr w:type="spellStart"/>
      <w:r w:rsidRPr="009A66F0">
        <w:rPr>
          <w:sz w:val="20"/>
          <w:szCs w:val="20"/>
        </w:rPr>
        <w:t>to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talk</w:t>
      </w:r>
      <w:proofErr w:type="spellEnd"/>
      <w:r w:rsidRPr="009A66F0">
        <w:rPr>
          <w:sz w:val="20"/>
          <w:szCs w:val="20"/>
        </w:rPr>
        <w:t xml:space="preserve"> </w:t>
      </w:r>
    </w:p>
    <w:p w14:paraId="3AE47BC6" w14:textId="77777777" w:rsidR="001B3E2B" w:rsidRPr="009A66F0" w:rsidRDefault="001B3E2B" w:rsidP="001B3E2B">
      <w:pPr>
        <w:numPr>
          <w:ilvl w:val="0"/>
          <w:numId w:val="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ecompensation</w:t>
      </w:r>
      <w:proofErr w:type="spellEnd"/>
      <w:r w:rsidRPr="009A66F0">
        <w:rPr>
          <w:sz w:val="20"/>
          <w:szCs w:val="20"/>
        </w:rPr>
        <w:t>/</w:t>
      </w:r>
      <w:proofErr w:type="spellStart"/>
      <w:r w:rsidRPr="009A66F0">
        <w:rPr>
          <w:sz w:val="20"/>
          <w:szCs w:val="20"/>
        </w:rPr>
        <w:t>crisis</w:t>
      </w:r>
      <w:proofErr w:type="spellEnd"/>
    </w:p>
    <w:p w14:paraId="6A6D2B53" w14:textId="77777777" w:rsidR="001B3E2B" w:rsidRPr="009A66F0" w:rsidRDefault="001B3E2B" w:rsidP="001B3E2B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What specifically? (Please describe in brief):</w:t>
      </w:r>
    </w:p>
    <w:p w14:paraId="79240B88" w14:textId="77777777" w:rsidR="00571043" w:rsidRPr="009A66F0" w:rsidRDefault="001B3E2B" w:rsidP="001B3E2B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76DB4E53" w14:textId="24CD8CE7" w:rsidR="001B3E2B" w:rsidRPr="009A66F0" w:rsidRDefault="001B3E2B" w:rsidP="001B3E2B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o</w:t>
      </w:r>
      <w:r w:rsidRPr="009A66F0">
        <w:rPr>
          <w:sz w:val="20"/>
          <w:szCs w:val="20"/>
          <w:lang w:val="en-US"/>
        </w:rPr>
        <w:tab/>
        <w:t xml:space="preserve">Other </w:t>
      </w:r>
      <w:r w:rsidR="009A66F0" w:rsidRPr="009A66F0">
        <w:rPr>
          <w:sz w:val="20"/>
          <w:szCs w:val="20"/>
          <w:lang w:val="en-US"/>
        </w:rPr>
        <w:t>Reasons (Please</w:t>
      </w:r>
      <w:r w:rsidRPr="009A66F0">
        <w:rPr>
          <w:sz w:val="20"/>
          <w:szCs w:val="20"/>
          <w:lang w:val="en-US"/>
        </w:rPr>
        <w:t xml:space="preserve"> describe in brief):</w:t>
      </w:r>
    </w:p>
    <w:p w14:paraId="5658B1F9" w14:textId="77777777" w:rsidR="001B3E2B" w:rsidRPr="009A66F0" w:rsidRDefault="001B3E2B" w:rsidP="001B3E2B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23B085FC" w14:textId="77777777" w:rsidR="00E700F5" w:rsidRPr="009A66F0" w:rsidRDefault="00E700F5" w:rsidP="00E700F5">
      <w:pPr>
        <w:numPr>
          <w:ilvl w:val="0"/>
          <w:numId w:val="1"/>
        </w:numPr>
        <w:rPr>
          <w:b/>
          <w:sz w:val="20"/>
          <w:szCs w:val="20"/>
        </w:rPr>
      </w:pPr>
      <w:proofErr w:type="spellStart"/>
      <w:r w:rsidRPr="009A66F0">
        <w:rPr>
          <w:b/>
          <w:sz w:val="20"/>
          <w:szCs w:val="20"/>
        </w:rPr>
        <w:t>Socio-demographic</w:t>
      </w:r>
      <w:proofErr w:type="spellEnd"/>
      <w:r w:rsidRPr="009A66F0">
        <w:rPr>
          <w:b/>
          <w:sz w:val="20"/>
          <w:szCs w:val="20"/>
        </w:rPr>
        <w:t xml:space="preserve"> </w:t>
      </w:r>
      <w:proofErr w:type="spellStart"/>
      <w:r w:rsidRPr="009A66F0">
        <w:rPr>
          <w:b/>
          <w:sz w:val="20"/>
          <w:szCs w:val="20"/>
        </w:rPr>
        <w:t>characteristics</w:t>
      </w:r>
      <w:proofErr w:type="spellEnd"/>
      <w:r w:rsidRPr="009A66F0">
        <w:rPr>
          <w:b/>
          <w:sz w:val="20"/>
          <w:szCs w:val="20"/>
        </w:rPr>
        <w:t>:</w:t>
      </w:r>
    </w:p>
    <w:p w14:paraId="4610D6EF" w14:textId="77777777" w:rsidR="00E700F5" w:rsidRPr="009A66F0" w:rsidRDefault="00E700F5" w:rsidP="00E700F5">
      <w:pPr>
        <w:rPr>
          <w:sz w:val="20"/>
          <w:szCs w:val="20"/>
        </w:rPr>
      </w:pPr>
    </w:p>
    <w:p w14:paraId="0F12661E" w14:textId="77777777" w:rsidR="00E700F5" w:rsidRPr="009A66F0" w:rsidRDefault="00E700F5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>Age ____</w:t>
      </w:r>
    </w:p>
    <w:p w14:paraId="4FE457D3" w14:textId="77777777" w:rsidR="00E700F5" w:rsidRPr="009A66F0" w:rsidRDefault="00E700F5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>Sex</w:t>
      </w:r>
    </w:p>
    <w:p w14:paraId="060A2C12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>male</w:t>
      </w:r>
    </w:p>
    <w:p w14:paraId="4F497007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female</w:t>
      </w:r>
      <w:proofErr w:type="spellEnd"/>
    </w:p>
    <w:p w14:paraId="4F5B8CF1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>diverse</w:t>
      </w:r>
    </w:p>
    <w:p w14:paraId="063ACF93" w14:textId="77777777" w:rsidR="00E700F5" w:rsidRPr="009A66F0" w:rsidRDefault="00E700F5" w:rsidP="00E700F5">
      <w:pPr>
        <w:numPr>
          <w:ilvl w:val="0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living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alone</w:t>
      </w:r>
      <w:proofErr w:type="spellEnd"/>
    </w:p>
    <w:p w14:paraId="1939DB99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5BAA41F7" w14:textId="7E757C00" w:rsidR="00E700F5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7C22F618" w14:textId="4393A3D7" w:rsidR="009A66F0" w:rsidRDefault="009A66F0" w:rsidP="009A66F0">
      <w:pPr>
        <w:ind w:left="2160"/>
        <w:rPr>
          <w:sz w:val="20"/>
          <w:szCs w:val="20"/>
        </w:rPr>
      </w:pPr>
    </w:p>
    <w:p w14:paraId="120152FD" w14:textId="77777777" w:rsidR="00217AA0" w:rsidRPr="009A66F0" w:rsidRDefault="00217AA0" w:rsidP="009A66F0">
      <w:pPr>
        <w:ind w:left="2160"/>
        <w:rPr>
          <w:sz w:val="20"/>
          <w:szCs w:val="20"/>
        </w:rPr>
      </w:pPr>
    </w:p>
    <w:p w14:paraId="2DB18237" w14:textId="77777777" w:rsidR="00E700F5" w:rsidRPr="009A66F0" w:rsidRDefault="00E700F5" w:rsidP="00E700F5">
      <w:pPr>
        <w:numPr>
          <w:ilvl w:val="0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lastRenderedPageBreak/>
        <w:t>with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family</w:t>
      </w:r>
      <w:proofErr w:type="spellEnd"/>
    </w:p>
    <w:p w14:paraId="0DDD3786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7AA7C45A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1124A523" w14:textId="77777777" w:rsidR="00E700F5" w:rsidRPr="009A66F0" w:rsidRDefault="00E700F5" w:rsidP="00E700F5">
      <w:pPr>
        <w:numPr>
          <w:ilvl w:val="0"/>
          <w:numId w:val="4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How many people are living in your household? ____</w:t>
      </w:r>
    </w:p>
    <w:p w14:paraId="45DFEDAE" w14:textId="77777777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In </w:t>
      </w:r>
      <w:proofErr w:type="spellStart"/>
      <w:r w:rsidRPr="009A66F0">
        <w:rPr>
          <w:sz w:val="20"/>
          <w:szCs w:val="20"/>
        </w:rPr>
        <w:t>your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own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a</w:t>
      </w:r>
      <w:r w:rsidR="00E700F5" w:rsidRPr="009A66F0">
        <w:rPr>
          <w:sz w:val="20"/>
          <w:szCs w:val="20"/>
        </w:rPr>
        <w:t>partment</w:t>
      </w:r>
      <w:proofErr w:type="spellEnd"/>
      <w:r w:rsidR="00E700F5" w:rsidRPr="009A66F0">
        <w:rPr>
          <w:sz w:val="20"/>
          <w:szCs w:val="20"/>
        </w:rPr>
        <w:t>?</w:t>
      </w:r>
    </w:p>
    <w:p w14:paraId="3AAE0E5E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426A040A" w14:textId="77777777" w:rsidR="00E700F5" w:rsidRPr="009A66F0" w:rsidRDefault="00E700F5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7829CFF1" w14:textId="22847F47" w:rsidR="00E700F5" w:rsidRPr="009A66F0" w:rsidRDefault="009A66F0" w:rsidP="00E700F5">
      <w:pPr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A</w:t>
      </w:r>
      <w:r w:rsidR="007903B8" w:rsidRPr="009A66F0">
        <w:rPr>
          <w:sz w:val="20"/>
          <w:szCs w:val="20"/>
        </w:rPr>
        <w:t xml:space="preserve">n </w:t>
      </w:r>
      <w:proofErr w:type="spellStart"/>
      <w:r w:rsidR="00461CB4">
        <w:rPr>
          <w:sz w:val="20"/>
          <w:szCs w:val="20"/>
        </w:rPr>
        <w:t>home</w:t>
      </w:r>
      <w:proofErr w:type="spellEnd"/>
      <w:r w:rsidR="007903B8" w:rsidRPr="009A66F0">
        <w:rPr>
          <w:sz w:val="20"/>
          <w:szCs w:val="20"/>
        </w:rPr>
        <w:t>?</w:t>
      </w:r>
    </w:p>
    <w:p w14:paraId="771B485C" w14:textId="77777777" w:rsidR="00E700F5" w:rsidRPr="009A66F0" w:rsidRDefault="007903B8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6CB3DC58" w14:textId="77777777" w:rsidR="00E700F5" w:rsidRPr="009A66F0" w:rsidRDefault="007903B8" w:rsidP="00E700F5">
      <w:pPr>
        <w:numPr>
          <w:ilvl w:val="1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4B18FD9A" w14:textId="77777777" w:rsidR="00E700F5" w:rsidRPr="009A66F0" w:rsidRDefault="00E700F5" w:rsidP="00E700F5">
      <w:pPr>
        <w:rPr>
          <w:sz w:val="20"/>
          <w:szCs w:val="20"/>
        </w:rPr>
      </w:pPr>
    </w:p>
    <w:p w14:paraId="18C5CA80" w14:textId="56538CAB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Anything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else</w:t>
      </w:r>
      <w:proofErr w:type="spellEnd"/>
      <w:r w:rsidR="00E700F5" w:rsidRPr="009A66F0">
        <w:rPr>
          <w:sz w:val="20"/>
          <w:szCs w:val="20"/>
        </w:rPr>
        <w:t>:</w:t>
      </w:r>
    </w:p>
    <w:p w14:paraId="76F643E6" w14:textId="77777777" w:rsidR="00E700F5" w:rsidRPr="009A66F0" w:rsidRDefault="00E700F5" w:rsidP="00E700F5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6097BF9F" w14:textId="77777777" w:rsidR="00E700F5" w:rsidRPr="009A66F0" w:rsidRDefault="00E700F5" w:rsidP="00E700F5">
      <w:pPr>
        <w:rPr>
          <w:sz w:val="20"/>
          <w:szCs w:val="20"/>
        </w:rPr>
      </w:pPr>
    </w:p>
    <w:p w14:paraId="389F1459" w14:textId="77777777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Country </w:t>
      </w:r>
      <w:proofErr w:type="spellStart"/>
      <w:r w:rsidRPr="009A66F0">
        <w:rPr>
          <w:sz w:val="20"/>
          <w:szCs w:val="20"/>
        </w:rPr>
        <w:t>of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origin</w:t>
      </w:r>
      <w:proofErr w:type="spellEnd"/>
      <w:r w:rsidR="00E700F5" w:rsidRPr="009A66F0">
        <w:rPr>
          <w:sz w:val="20"/>
          <w:szCs w:val="20"/>
        </w:rPr>
        <w:t xml:space="preserve"> ________________________________</w:t>
      </w:r>
    </w:p>
    <w:p w14:paraId="49DC6F27" w14:textId="77777777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Duration of stay in Germany</w:t>
      </w:r>
      <w:r w:rsidR="00E700F5" w:rsidRPr="009A66F0">
        <w:rPr>
          <w:sz w:val="20"/>
          <w:szCs w:val="20"/>
          <w:lang w:val="en-US"/>
        </w:rPr>
        <w:t>_____________</w:t>
      </w:r>
    </w:p>
    <w:p w14:paraId="28A0F653" w14:textId="77777777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Language </w:t>
      </w:r>
      <w:proofErr w:type="spellStart"/>
      <w:r w:rsidRPr="009A66F0">
        <w:rPr>
          <w:sz w:val="20"/>
          <w:szCs w:val="20"/>
        </w:rPr>
        <w:t>skills</w:t>
      </w:r>
      <w:proofErr w:type="spellEnd"/>
      <w:r w:rsidR="00E700F5" w:rsidRPr="009A66F0">
        <w:rPr>
          <w:sz w:val="20"/>
          <w:szCs w:val="20"/>
        </w:rPr>
        <w:t xml:space="preserve"> _____________________________</w:t>
      </w:r>
    </w:p>
    <w:p w14:paraId="421688BF" w14:textId="77777777" w:rsidR="00E700F5" w:rsidRPr="009A66F0" w:rsidRDefault="00E700F5" w:rsidP="00E700F5">
      <w:pPr>
        <w:rPr>
          <w:sz w:val="20"/>
          <w:szCs w:val="20"/>
        </w:rPr>
      </w:pPr>
    </w:p>
    <w:p w14:paraId="7588E2DF" w14:textId="77777777" w:rsidR="00E700F5" w:rsidRPr="009A66F0" w:rsidRDefault="007903B8" w:rsidP="00E700F5">
      <w:pPr>
        <w:numPr>
          <w:ilvl w:val="0"/>
          <w:numId w:val="4"/>
        </w:numPr>
        <w:rPr>
          <w:sz w:val="20"/>
          <w:szCs w:val="20"/>
        </w:rPr>
      </w:pPr>
      <w:r w:rsidRPr="009A66F0">
        <w:rPr>
          <w:sz w:val="20"/>
          <w:szCs w:val="20"/>
        </w:rPr>
        <w:t>Diagnosis</w:t>
      </w:r>
    </w:p>
    <w:p w14:paraId="1F747CE6" w14:textId="77777777" w:rsidR="00E700F5" w:rsidRPr="009A66F0" w:rsidRDefault="00E700F5" w:rsidP="00E700F5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52E84F02" w14:textId="1B91A7F3" w:rsidR="007903B8" w:rsidRPr="009A66F0" w:rsidRDefault="004B1A4B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Do you have other contacts in the time of Corona? </w:t>
      </w:r>
      <w:r w:rsidR="009A66F0">
        <w:rPr>
          <w:b/>
          <w:sz w:val="20"/>
          <w:szCs w:val="20"/>
          <w:lang w:val="en-US"/>
        </w:rPr>
        <w:t>T</w:t>
      </w:r>
      <w:r w:rsidRPr="009A66F0">
        <w:rPr>
          <w:b/>
          <w:sz w:val="20"/>
          <w:szCs w:val="20"/>
          <w:lang w:val="en-US"/>
        </w:rPr>
        <w:t>o</w:t>
      </w:r>
    </w:p>
    <w:p w14:paraId="352BD632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6DC5072A" w14:textId="77777777" w:rsidR="007903B8" w:rsidRPr="009A66F0" w:rsidRDefault="00FB52EB" w:rsidP="007903B8">
      <w:pPr>
        <w:numPr>
          <w:ilvl w:val="0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Acquaintance</w:t>
      </w:r>
      <w:r w:rsidR="004B1A4B" w:rsidRPr="009A66F0">
        <w:rPr>
          <w:sz w:val="20"/>
          <w:szCs w:val="20"/>
          <w:lang w:val="en-US"/>
        </w:rPr>
        <w:t>s</w:t>
      </w:r>
      <w:r w:rsidR="007903B8" w:rsidRPr="009A66F0">
        <w:rPr>
          <w:sz w:val="20"/>
          <w:szCs w:val="20"/>
          <w:lang w:val="en-US"/>
        </w:rPr>
        <w:tab/>
      </w:r>
    </w:p>
    <w:p w14:paraId="3AB0CFA4" w14:textId="77777777" w:rsidR="007903B8" w:rsidRPr="009A66F0" w:rsidRDefault="00FB52EB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yes</w:t>
      </w:r>
    </w:p>
    <w:p w14:paraId="2C1AAA4F" w14:textId="3DE4E321" w:rsidR="007903B8" w:rsidRDefault="007903B8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n</w:t>
      </w:r>
      <w:r w:rsidR="00FB52EB" w:rsidRPr="009A66F0">
        <w:rPr>
          <w:sz w:val="20"/>
          <w:szCs w:val="20"/>
          <w:lang w:val="en-US"/>
        </w:rPr>
        <w:t>o</w:t>
      </w:r>
    </w:p>
    <w:p w14:paraId="10EA3844" w14:textId="047D42ED" w:rsidR="009A66F0" w:rsidRDefault="009A66F0" w:rsidP="009A66F0">
      <w:pPr>
        <w:rPr>
          <w:sz w:val="20"/>
          <w:szCs w:val="20"/>
          <w:lang w:val="en-US"/>
        </w:rPr>
      </w:pPr>
    </w:p>
    <w:p w14:paraId="547D36BE" w14:textId="77777777" w:rsidR="009A66F0" w:rsidRPr="009A66F0" w:rsidRDefault="009A66F0" w:rsidP="009A66F0">
      <w:pPr>
        <w:rPr>
          <w:sz w:val="20"/>
          <w:szCs w:val="20"/>
          <w:lang w:val="en-US"/>
        </w:rPr>
      </w:pPr>
    </w:p>
    <w:p w14:paraId="1604697A" w14:textId="77777777" w:rsidR="007903B8" w:rsidRPr="009A66F0" w:rsidRDefault="00FB52EB" w:rsidP="007903B8">
      <w:pPr>
        <w:numPr>
          <w:ilvl w:val="0"/>
          <w:numId w:val="5"/>
        </w:numPr>
        <w:rPr>
          <w:sz w:val="20"/>
          <w:szCs w:val="20"/>
          <w:lang w:val="en-US"/>
        </w:rPr>
      </w:pPr>
      <w:proofErr w:type="spellStart"/>
      <w:r w:rsidRPr="009A66F0">
        <w:rPr>
          <w:sz w:val="20"/>
          <w:szCs w:val="20"/>
          <w:lang w:val="en-US"/>
        </w:rPr>
        <w:lastRenderedPageBreak/>
        <w:t>Neighbour</w:t>
      </w:r>
      <w:r w:rsidR="004B1A4B" w:rsidRPr="009A66F0">
        <w:rPr>
          <w:sz w:val="20"/>
          <w:szCs w:val="20"/>
          <w:lang w:val="en-US"/>
        </w:rPr>
        <w:t>s</w:t>
      </w:r>
      <w:proofErr w:type="spellEnd"/>
    </w:p>
    <w:p w14:paraId="424F1974" w14:textId="77777777" w:rsidR="007903B8" w:rsidRPr="009A66F0" w:rsidRDefault="00FB52EB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yes</w:t>
      </w:r>
    </w:p>
    <w:p w14:paraId="6F905074" w14:textId="77777777" w:rsidR="007903B8" w:rsidRPr="009A66F0" w:rsidRDefault="007903B8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n</w:t>
      </w:r>
      <w:r w:rsidR="00FB52EB" w:rsidRPr="009A66F0">
        <w:rPr>
          <w:sz w:val="20"/>
          <w:szCs w:val="20"/>
          <w:lang w:val="en-US"/>
        </w:rPr>
        <w:t>o</w:t>
      </w:r>
    </w:p>
    <w:p w14:paraId="0E6B5FC4" w14:textId="77777777" w:rsidR="007903B8" w:rsidRPr="009A66F0" w:rsidRDefault="00FB52EB" w:rsidP="007903B8">
      <w:pPr>
        <w:numPr>
          <w:ilvl w:val="0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Friends</w:t>
      </w:r>
    </w:p>
    <w:p w14:paraId="48458BCA" w14:textId="77777777" w:rsidR="007903B8" w:rsidRPr="009A66F0" w:rsidRDefault="00FB52EB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yes</w:t>
      </w:r>
    </w:p>
    <w:p w14:paraId="2F1096F5" w14:textId="77777777" w:rsidR="007903B8" w:rsidRPr="009A66F0" w:rsidRDefault="007903B8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n</w:t>
      </w:r>
      <w:r w:rsidR="00FB52EB" w:rsidRPr="009A66F0">
        <w:rPr>
          <w:sz w:val="20"/>
          <w:szCs w:val="20"/>
          <w:lang w:val="en-US"/>
        </w:rPr>
        <w:t>o</w:t>
      </w:r>
    </w:p>
    <w:p w14:paraId="2A7BEEED" w14:textId="38881165" w:rsidR="007903B8" w:rsidRPr="009A66F0" w:rsidRDefault="009A66F0" w:rsidP="007903B8">
      <w:pPr>
        <w:numPr>
          <w:ilvl w:val="0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Another</w:t>
      </w:r>
      <w:r w:rsidR="00FB52EB" w:rsidRPr="009A66F0">
        <w:rPr>
          <w:sz w:val="20"/>
          <w:szCs w:val="20"/>
          <w:lang w:val="en-US"/>
        </w:rPr>
        <w:t xml:space="preserve"> p</w:t>
      </w:r>
      <w:r w:rsidR="007903B8" w:rsidRPr="009A66F0">
        <w:rPr>
          <w:sz w:val="20"/>
          <w:szCs w:val="20"/>
          <w:lang w:val="en-US"/>
        </w:rPr>
        <w:t>erson</w:t>
      </w:r>
    </w:p>
    <w:p w14:paraId="6F89BD3B" w14:textId="77777777" w:rsidR="007903B8" w:rsidRPr="009A66F0" w:rsidRDefault="00FB52EB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yes</w:t>
      </w:r>
    </w:p>
    <w:p w14:paraId="122D770C" w14:textId="77777777" w:rsidR="007903B8" w:rsidRPr="009A66F0" w:rsidRDefault="007903B8" w:rsidP="007903B8">
      <w:pPr>
        <w:numPr>
          <w:ilvl w:val="1"/>
          <w:numId w:val="5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n</w:t>
      </w:r>
      <w:r w:rsidR="00FB52EB" w:rsidRPr="009A66F0">
        <w:rPr>
          <w:sz w:val="20"/>
          <w:szCs w:val="20"/>
          <w:lang w:val="en-US"/>
        </w:rPr>
        <w:t>o</w:t>
      </w:r>
    </w:p>
    <w:p w14:paraId="753CCF83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38F1D1B9" w14:textId="77777777" w:rsidR="007903B8" w:rsidRPr="009A66F0" w:rsidRDefault="00FB52EB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>Do you feel well-informed about the corona restrictions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300766DF" w14:textId="77777777" w:rsidR="007903B8" w:rsidRPr="009A66F0" w:rsidRDefault="007903B8" w:rsidP="007903B8">
      <w:pPr>
        <w:rPr>
          <w:b/>
          <w:sz w:val="20"/>
          <w:szCs w:val="20"/>
          <w:lang w:val="en-US"/>
        </w:rPr>
      </w:pPr>
    </w:p>
    <w:p w14:paraId="2702497D" w14:textId="77777777" w:rsidR="007903B8" w:rsidRPr="009A66F0" w:rsidRDefault="00FB52EB" w:rsidP="007903B8">
      <w:pPr>
        <w:numPr>
          <w:ilvl w:val="0"/>
          <w:numId w:val="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1DC9F709" w14:textId="77777777" w:rsidR="007903B8" w:rsidRPr="009A66F0" w:rsidRDefault="007903B8" w:rsidP="007903B8">
      <w:pPr>
        <w:numPr>
          <w:ilvl w:val="0"/>
          <w:numId w:val="6"/>
        </w:numPr>
        <w:rPr>
          <w:sz w:val="20"/>
          <w:szCs w:val="20"/>
        </w:rPr>
      </w:pPr>
      <w:r w:rsidRPr="009A66F0">
        <w:rPr>
          <w:sz w:val="20"/>
          <w:szCs w:val="20"/>
        </w:rPr>
        <w:t>n</w:t>
      </w:r>
      <w:r w:rsidR="00FB52EB" w:rsidRPr="009A66F0">
        <w:rPr>
          <w:sz w:val="20"/>
          <w:szCs w:val="20"/>
        </w:rPr>
        <w:t>o</w:t>
      </w:r>
    </w:p>
    <w:p w14:paraId="6816D7B4" w14:textId="77777777" w:rsidR="007903B8" w:rsidRPr="009A66F0" w:rsidRDefault="004B1A4B" w:rsidP="007903B8">
      <w:pPr>
        <w:numPr>
          <w:ilvl w:val="0"/>
          <w:numId w:val="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4F5E0083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64467F8C" w14:textId="77777777" w:rsidR="007903B8" w:rsidRPr="009A66F0" w:rsidRDefault="007903B8" w:rsidP="007903B8">
      <w:pPr>
        <w:rPr>
          <w:sz w:val="20"/>
          <w:szCs w:val="20"/>
        </w:rPr>
      </w:pPr>
    </w:p>
    <w:p w14:paraId="7F981584" w14:textId="77777777" w:rsidR="007903B8" w:rsidRPr="009A66F0" w:rsidRDefault="00244445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>Can you put the recommended measures into practice, such as washing and disinfecting your hands regularly?</w:t>
      </w:r>
      <w:r w:rsidR="007903B8" w:rsidRPr="009A66F0">
        <w:rPr>
          <w:b/>
          <w:sz w:val="20"/>
          <w:szCs w:val="20"/>
          <w:lang w:val="en-US"/>
        </w:rPr>
        <w:t xml:space="preserve"> </w:t>
      </w:r>
    </w:p>
    <w:p w14:paraId="087E6C3B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750ACFE6" w14:textId="77777777" w:rsidR="007903B8" w:rsidRPr="009A66F0" w:rsidRDefault="00244445" w:rsidP="007903B8">
      <w:pPr>
        <w:numPr>
          <w:ilvl w:val="0"/>
          <w:numId w:val="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3AD69ACC" w14:textId="77777777" w:rsidR="007903B8" w:rsidRPr="009A66F0" w:rsidRDefault="00244445" w:rsidP="007903B8">
      <w:pPr>
        <w:numPr>
          <w:ilvl w:val="0"/>
          <w:numId w:val="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55FD61D8" w14:textId="77777777" w:rsidR="007903B8" w:rsidRPr="009A66F0" w:rsidRDefault="00244445" w:rsidP="007903B8">
      <w:pPr>
        <w:numPr>
          <w:ilvl w:val="0"/>
          <w:numId w:val="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749F7E39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25BA39FC" w14:textId="62A9FD26" w:rsidR="007903B8" w:rsidRDefault="007903B8" w:rsidP="007903B8">
      <w:pPr>
        <w:rPr>
          <w:sz w:val="20"/>
          <w:szCs w:val="20"/>
        </w:rPr>
      </w:pPr>
    </w:p>
    <w:p w14:paraId="2E618AC0" w14:textId="6F14A976" w:rsidR="009A66F0" w:rsidRDefault="009A66F0" w:rsidP="007903B8">
      <w:pPr>
        <w:rPr>
          <w:sz w:val="20"/>
          <w:szCs w:val="20"/>
        </w:rPr>
      </w:pPr>
    </w:p>
    <w:p w14:paraId="06B5F92D" w14:textId="77777777" w:rsidR="009A66F0" w:rsidRPr="009A66F0" w:rsidRDefault="009A66F0" w:rsidP="007903B8">
      <w:pPr>
        <w:rPr>
          <w:sz w:val="20"/>
          <w:szCs w:val="20"/>
        </w:rPr>
      </w:pPr>
    </w:p>
    <w:p w14:paraId="744F33F6" w14:textId="77777777" w:rsidR="00244445" w:rsidRPr="009A66F0" w:rsidRDefault="00244445" w:rsidP="007903B8">
      <w:pPr>
        <w:rPr>
          <w:sz w:val="20"/>
          <w:szCs w:val="20"/>
        </w:rPr>
      </w:pPr>
    </w:p>
    <w:p w14:paraId="1D896625" w14:textId="77777777" w:rsidR="007903B8" w:rsidRPr="009A66F0" w:rsidRDefault="00244445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lastRenderedPageBreak/>
        <w:t>Is it possible for you to keep the recommended distance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3B2063FF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64A8FD35" w14:textId="389799F9" w:rsidR="007903B8" w:rsidRPr="009A66F0" w:rsidRDefault="009A66F0" w:rsidP="007903B8">
      <w:pPr>
        <w:numPr>
          <w:ilvl w:val="2"/>
          <w:numId w:val="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4206D6B6" w14:textId="37DF9750" w:rsidR="007903B8" w:rsidRPr="009A66F0" w:rsidRDefault="007903B8" w:rsidP="007903B8">
      <w:pPr>
        <w:numPr>
          <w:ilvl w:val="2"/>
          <w:numId w:val="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</w:t>
      </w:r>
      <w:r w:rsidR="009A66F0" w:rsidRPr="009A66F0">
        <w:rPr>
          <w:sz w:val="20"/>
          <w:szCs w:val="20"/>
        </w:rPr>
        <w:t>o</w:t>
      </w:r>
      <w:proofErr w:type="spellEnd"/>
    </w:p>
    <w:p w14:paraId="1B67D2A5" w14:textId="77777777" w:rsidR="007903B8" w:rsidRPr="009A66F0" w:rsidRDefault="00244445" w:rsidP="007903B8">
      <w:pPr>
        <w:numPr>
          <w:ilvl w:val="2"/>
          <w:numId w:val="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7908C533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60823DBF" w14:textId="77777777" w:rsidR="007903B8" w:rsidRPr="009A66F0" w:rsidRDefault="007903B8" w:rsidP="007903B8">
      <w:pPr>
        <w:rPr>
          <w:sz w:val="20"/>
          <w:szCs w:val="20"/>
        </w:rPr>
      </w:pPr>
    </w:p>
    <w:p w14:paraId="7F87AAEA" w14:textId="77777777" w:rsidR="007903B8" w:rsidRPr="009A66F0" w:rsidRDefault="00244445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>How do you cope with the lockdown restrictions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12B4CDBE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3D45B9E1" w14:textId="77777777" w:rsidR="007903B8" w:rsidRPr="009A66F0" w:rsidRDefault="00244445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More </w:t>
      </w:r>
      <w:proofErr w:type="spellStart"/>
      <w:r w:rsidRPr="009A66F0">
        <w:rPr>
          <w:sz w:val="20"/>
          <w:szCs w:val="20"/>
        </w:rPr>
        <w:t>media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consumption</w:t>
      </w:r>
      <w:proofErr w:type="spellEnd"/>
    </w:p>
    <w:p w14:paraId="36F8CDFF" w14:textId="77777777" w:rsidR="007903B8" w:rsidRPr="009A66F0" w:rsidRDefault="00244445" w:rsidP="007903B8">
      <w:pPr>
        <w:numPr>
          <w:ilvl w:val="0"/>
          <w:numId w:val="1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020380A3" w14:textId="77777777" w:rsidR="007903B8" w:rsidRPr="009A66F0" w:rsidRDefault="00244445" w:rsidP="007903B8">
      <w:pPr>
        <w:numPr>
          <w:ilvl w:val="0"/>
          <w:numId w:val="1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5B6AAE40" w14:textId="77777777" w:rsidR="007903B8" w:rsidRPr="009A66F0" w:rsidRDefault="00244445" w:rsidP="007903B8">
      <w:pPr>
        <w:numPr>
          <w:ilvl w:val="0"/>
          <w:numId w:val="1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26ABC092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26075A10" w14:textId="77777777" w:rsidR="007903B8" w:rsidRPr="009A66F0" w:rsidRDefault="007903B8" w:rsidP="007903B8">
      <w:pPr>
        <w:rPr>
          <w:sz w:val="20"/>
          <w:szCs w:val="20"/>
        </w:rPr>
      </w:pPr>
    </w:p>
    <w:p w14:paraId="0316D40F" w14:textId="77777777" w:rsidR="007903B8" w:rsidRPr="009A66F0" w:rsidRDefault="00244445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More </w:t>
      </w:r>
      <w:proofErr w:type="spellStart"/>
      <w:r w:rsidRPr="009A66F0">
        <w:rPr>
          <w:sz w:val="20"/>
          <w:szCs w:val="20"/>
        </w:rPr>
        <w:t>news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than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usual</w:t>
      </w:r>
      <w:proofErr w:type="spellEnd"/>
      <w:r w:rsidRPr="009A66F0">
        <w:rPr>
          <w:sz w:val="20"/>
          <w:szCs w:val="20"/>
        </w:rPr>
        <w:t xml:space="preserve"> </w:t>
      </w:r>
    </w:p>
    <w:p w14:paraId="1DD1F86D" w14:textId="77777777" w:rsidR="007903B8" w:rsidRPr="009A66F0" w:rsidRDefault="00244445" w:rsidP="007903B8">
      <w:pPr>
        <w:numPr>
          <w:ilvl w:val="2"/>
          <w:numId w:val="1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1B343130" w14:textId="77777777" w:rsidR="007903B8" w:rsidRPr="009A66F0" w:rsidRDefault="00244445" w:rsidP="007903B8">
      <w:pPr>
        <w:numPr>
          <w:ilvl w:val="2"/>
          <w:numId w:val="1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3C4FC2C6" w14:textId="77777777" w:rsidR="007903B8" w:rsidRPr="009A66F0" w:rsidRDefault="00244445" w:rsidP="007903B8">
      <w:pPr>
        <w:numPr>
          <w:ilvl w:val="2"/>
          <w:numId w:val="1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5AEFF294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 xml:space="preserve">__________________________________________________________________________________________________________________________________________________________________________________________ </w:t>
      </w:r>
    </w:p>
    <w:p w14:paraId="423A1100" w14:textId="77777777" w:rsidR="007903B8" w:rsidRPr="009A66F0" w:rsidRDefault="007903B8" w:rsidP="007903B8">
      <w:pPr>
        <w:rPr>
          <w:sz w:val="20"/>
          <w:szCs w:val="20"/>
        </w:rPr>
      </w:pPr>
    </w:p>
    <w:p w14:paraId="48AB02CB" w14:textId="77777777" w:rsidR="007903B8" w:rsidRPr="009A66F0" w:rsidRDefault="00244445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What sources do you use to get your news</w:t>
      </w:r>
      <w:r w:rsidR="007903B8" w:rsidRPr="009A66F0">
        <w:rPr>
          <w:sz w:val="20"/>
          <w:szCs w:val="20"/>
          <w:lang w:val="en-US"/>
        </w:rPr>
        <w:t>?</w:t>
      </w:r>
    </w:p>
    <w:p w14:paraId="6396FEC2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32B85096" w14:textId="0E24D6A4" w:rsidR="007903B8" w:rsidRDefault="007903B8" w:rsidP="007903B8">
      <w:pPr>
        <w:rPr>
          <w:sz w:val="20"/>
          <w:szCs w:val="20"/>
        </w:rPr>
      </w:pPr>
    </w:p>
    <w:p w14:paraId="364B1A42" w14:textId="77777777" w:rsidR="009A66F0" w:rsidRPr="009A66F0" w:rsidRDefault="009A66F0" w:rsidP="007903B8">
      <w:pPr>
        <w:rPr>
          <w:sz w:val="20"/>
          <w:szCs w:val="20"/>
        </w:rPr>
      </w:pPr>
    </w:p>
    <w:p w14:paraId="63F86AD9" w14:textId="77777777" w:rsidR="007903B8" w:rsidRPr="009A66F0" w:rsidRDefault="00244445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lastRenderedPageBreak/>
        <w:t>How much time do you spend with news every day</w:t>
      </w:r>
      <w:r w:rsidR="007903B8" w:rsidRPr="009A66F0">
        <w:rPr>
          <w:sz w:val="20"/>
          <w:szCs w:val="20"/>
          <w:lang w:val="en-US"/>
        </w:rPr>
        <w:t>?</w:t>
      </w:r>
    </w:p>
    <w:p w14:paraId="4C27F74D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</w:t>
      </w:r>
    </w:p>
    <w:p w14:paraId="3447111A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</w:t>
      </w:r>
    </w:p>
    <w:p w14:paraId="2567DAE7" w14:textId="77777777" w:rsidR="007903B8" w:rsidRPr="009A66F0" w:rsidRDefault="007903B8" w:rsidP="007903B8">
      <w:pPr>
        <w:rPr>
          <w:sz w:val="20"/>
          <w:szCs w:val="20"/>
        </w:rPr>
      </w:pPr>
    </w:p>
    <w:p w14:paraId="1C459C33" w14:textId="77777777" w:rsidR="007903B8" w:rsidRPr="009A66F0" w:rsidRDefault="00244445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 xml:space="preserve">Do you use more media </w:t>
      </w:r>
      <w:r w:rsidR="00D81C7D" w:rsidRPr="009A66F0">
        <w:rPr>
          <w:sz w:val="20"/>
          <w:szCs w:val="20"/>
          <w:lang w:val="en-US"/>
        </w:rPr>
        <w:t>from your country of origin or in your native language</w:t>
      </w:r>
      <w:r w:rsidR="007903B8" w:rsidRPr="009A66F0">
        <w:rPr>
          <w:sz w:val="20"/>
          <w:szCs w:val="20"/>
          <w:lang w:val="en-US"/>
        </w:rPr>
        <w:t>?</w:t>
      </w:r>
    </w:p>
    <w:p w14:paraId="3586008F" w14:textId="77777777" w:rsidR="007903B8" w:rsidRPr="009A66F0" w:rsidRDefault="00D81C7D" w:rsidP="007903B8">
      <w:pPr>
        <w:numPr>
          <w:ilvl w:val="2"/>
          <w:numId w:val="1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70D031FB" w14:textId="77777777" w:rsidR="007903B8" w:rsidRPr="009A66F0" w:rsidRDefault="00D81C7D" w:rsidP="007903B8">
      <w:pPr>
        <w:numPr>
          <w:ilvl w:val="2"/>
          <w:numId w:val="1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7E1A67AF" w14:textId="77777777" w:rsidR="007903B8" w:rsidRPr="009A66F0" w:rsidRDefault="00D81C7D" w:rsidP="007903B8">
      <w:pPr>
        <w:numPr>
          <w:ilvl w:val="2"/>
          <w:numId w:val="1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5608AE5E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2616277D" w14:textId="77777777" w:rsidR="007903B8" w:rsidRPr="009A66F0" w:rsidRDefault="007903B8" w:rsidP="007903B8">
      <w:pPr>
        <w:rPr>
          <w:sz w:val="20"/>
          <w:szCs w:val="20"/>
        </w:rPr>
      </w:pPr>
    </w:p>
    <w:p w14:paraId="3AF5A9FF" w14:textId="2C642DDA" w:rsidR="007903B8" w:rsidRPr="009A66F0" w:rsidRDefault="00785FB7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In your family, how do you cope </w:t>
      </w:r>
      <w:r w:rsidR="00D81C7D" w:rsidRPr="009A66F0">
        <w:rPr>
          <w:b/>
          <w:sz w:val="20"/>
          <w:szCs w:val="20"/>
          <w:lang w:val="en-US"/>
        </w:rPr>
        <w:t>with the lockdown rest</w:t>
      </w:r>
      <w:r w:rsidRPr="009A66F0">
        <w:rPr>
          <w:b/>
          <w:sz w:val="20"/>
          <w:szCs w:val="20"/>
          <w:lang w:val="en-US"/>
        </w:rPr>
        <w:t xml:space="preserve">rictions </w:t>
      </w:r>
      <w:r w:rsidR="00D81C7D" w:rsidRPr="009A66F0">
        <w:rPr>
          <w:b/>
          <w:sz w:val="20"/>
          <w:szCs w:val="20"/>
          <w:lang w:val="en-US"/>
        </w:rPr>
        <w:t>(Children at home, School and Kindergar</w:t>
      </w:r>
      <w:r w:rsidR="009A66F0" w:rsidRPr="009A66F0">
        <w:rPr>
          <w:b/>
          <w:sz w:val="20"/>
          <w:szCs w:val="20"/>
          <w:lang w:val="en-US"/>
        </w:rPr>
        <w:t>t</w:t>
      </w:r>
      <w:r w:rsidR="00D81C7D" w:rsidRPr="009A66F0">
        <w:rPr>
          <w:b/>
          <w:sz w:val="20"/>
          <w:szCs w:val="20"/>
          <w:lang w:val="en-US"/>
        </w:rPr>
        <w:t>en, Partner at Home)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7D876F54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4FC6E599" w14:textId="77777777" w:rsidR="007903B8" w:rsidRPr="009A66F0" w:rsidRDefault="00C15C7C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Feeling </w:t>
      </w:r>
      <w:proofErr w:type="spellStart"/>
      <w:r w:rsidRPr="009A66F0">
        <w:rPr>
          <w:sz w:val="20"/>
          <w:szCs w:val="20"/>
        </w:rPr>
        <w:t>overwhelmed</w:t>
      </w:r>
      <w:proofErr w:type="spellEnd"/>
    </w:p>
    <w:p w14:paraId="1C62F0A2" w14:textId="77777777" w:rsidR="007903B8" w:rsidRPr="009A66F0" w:rsidRDefault="00C15C7C" w:rsidP="007903B8">
      <w:pPr>
        <w:numPr>
          <w:ilvl w:val="2"/>
          <w:numId w:val="1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1AB6265C" w14:textId="77777777" w:rsidR="007903B8" w:rsidRPr="009A66F0" w:rsidRDefault="00C15C7C" w:rsidP="007903B8">
      <w:pPr>
        <w:numPr>
          <w:ilvl w:val="2"/>
          <w:numId w:val="1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58EA510A" w14:textId="77777777" w:rsidR="007903B8" w:rsidRPr="009A66F0" w:rsidRDefault="00C15C7C" w:rsidP="007903B8">
      <w:pPr>
        <w:numPr>
          <w:ilvl w:val="2"/>
          <w:numId w:val="1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3033E0A0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513D147E" w14:textId="77777777" w:rsidR="007903B8" w:rsidRPr="009A66F0" w:rsidRDefault="007903B8" w:rsidP="007903B8">
      <w:pPr>
        <w:rPr>
          <w:sz w:val="20"/>
          <w:szCs w:val="20"/>
        </w:rPr>
      </w:pPr>
    </w:p>
    <w:p w14:paraId="2F4812B8" w14:textId="77777777" w:rsidR="007903B8" w:rsidRPr="009A66F0" w:rsidRDefault="00785FB7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Feeling </w:t>
      </w:r>
      <w:proofErr w:type="spellStart"/>
      <w:r w:rsidRPr="009A66F0">
        <w:rPr>
          <w:sz w:val="20"/>
          <w:szCs w:val="20"/>
        </w:rPr>
        <w:t>more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burdened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than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usual</w:t>
      </w:r>
      <w:proofErr w:type="spellEnd"/>
      <w:r w:rsidRPr="009A66F0">
        <w:rPr>
          <w:sz w:val="20"/>
          <w:szCs w:val="20"/>
        </w:rPr>
        <w:t xml:space="preserve"> </w:t>
      </w:r>
    </w:p>
    <w:p w14:paraId="7B02FABA" w14:textId="3F15E1A3" w:rsidR="007903B8" w:rsidRPr="009A66F0" w:rsidRDefault="009A66F0" w:rsidP="007903B8">
      <w:pPr>
        <w:numPr>
          <w:ilvl w:val="2"/>
          <w:numId w:val="1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yes</w:t>
      </w:r>
      <w:proofErr w:type="spellEnd"/>
    </w:p>
    <w:p w14:paraId="3C59A243" w14:textId="106325FF" w:rsidR="007903B8" w:rsidRPr="009A66F0" w:rsidRDefault="007903B8" w:rsidP="007903B8">
      <w:pPr>
        <w:numPr>
          <w:ilvl w:val="2"/>
          <w:numId w:val="1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</w:t>
      </w:r>
      <w:r w:rsidR="009A66F0">
        <w:rPr>
          <w:sz w:val="20"/>
          <w:szCs w:val="20"/>
        </w:rPr>
        <w:t>o</w:t>
      </w:r>
      <w:proofErr w:type="spellEnd"/>
    </w:p>
    <w:p w14:paraId="55B2C55F" w14:textId="389D2061" w:rsidR="007903B8" w:rsidRPr="009A66F0" w:rsidRDefault="009A66F0" w:rsidP="007903B8">
      <w:pPr>
        <w:numPr>
          <w:ilvl w:val="2"/>
          <w:numId w:val="1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464AAFF8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3A4D8A7F" w14:textId="7EEFEAA6" w:rsidR="007903B8" w:rsidRDefault="007903B8" w:rsidP="007903B8">
      <w:pPr>
        <w:rPr>
          <w:sz w:val="20"/>
          <w:szCs w:val="20"/>
        </w:rPr>
      </w:pPr>
    </w:p>
    <w:p w14:paraId="5509D219" w14:textId="77777777" w:rsidR="009A66F0" w:rsidRPr="009A66F0" w:rsidRDefault="009A66F0" w:rsidP="007903B8">
      <w:pPr>
        <w:rPr>
          <w:sz w:val="20"/>
          <w:szCs w:val="20"/>
        </w:rPr>
      </w:pPr>
    </w:p>
    <w:p w14:paraId="4BC6F5F7" w14:textId="77777777" w:rsidR="007903B8" w:rsidRPr="009A66F0" w:rsidRDefault="00C15C7C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lastRenderedPageBreak/>
        <w:t xml:space="preserve">Feeling </w:t>
      </w:r>
      <w:proofErr w:type="spellStart"/>
      <w:r w:rsidRPr="009A66F0">
        <w:rPr>
          <w:sz w:val="20"/>
          <w:szCs w:val="20"/>
        </w:rPr>
        <w:t>more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stressed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than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usual</w:t>
      </w:r>
      <w:proofErr w:type="spellEnd"/>
      <w:r w:rsidRPr="009A66F0">
        <w:rPr>
          <w:sz w:val="20"/>
          <w:szCs w:val="20"/>
        </w:rPr>
        <w:t xml:space="preserve"> </w:t>
      </w:r>
    </w:p>
    <w:p w14:paraId="2AD6D7AD" w14:textId="77777777" w:rsidR="007903B8" w:rsidRPr="009A66F0" w:rsidRDefault="00C15C7C" w:rsidP="007903B8">
      <w:pPr>
        <w:numPr>
          <w:ilvl w:val="2"/>
          <w:numId w:val="1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0F1CE49D" w14:textId="77777777" w:rsidR="007903B8" w:rsidRPr="009A66F0" w:rsidRDefault="00C15C7C" w:rsidP="007903B8">
      <w:pPr>
        <w:numPr>
          <w:ilvl w:val="2"/>
          <w:numId w:val="1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627B0990" w14:textId="77777777" w:rsidR="007903B8" w:rsidRPr="009A66F0" w:rsidRDefault="00C15C7C" w:rsidP="007903B8">
      <w:pPr>
        <w:numPr>
          <w:ilvl w:val="2"/>
          <w:numId w:val="1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252AD1CD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76BF5BF1" w14:textId="77777777" w:rsidR="007903B8" w:rsidRPr="009A66F0" w:rsidRDefault="007903B8" w:rsidP="007903B8">
      <w:pPr>
        <w:rPr>
          <w:sz w:val="20"/>
          <w:szCs w:val="20"/>
        </w:rPr>
      </w:pPr>
    </w:p>
    <w:p w14:paraId="26372EC7" w14:textId="77777777" w:rsidR="007903B8" w:rsidRPr="009A66F0" w:rsidRDefault="00C15C7C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More conflicts in my family than usual</w:t>
      </w:r>
    </w:p>
    <w:p w14:paraId="2E0A5672" w14:textId="44F54DBC" w:rsidR="007903B8" w:rsidRPr="009A66F0" w:rsidRDefault="009A66F0" w:rsidP="007903B8">
      <w:pPr>
        <w:numPr>
          <w:ilvl w:val="0"/>
          <w:numId w:val="1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5DA31832" w14:textId="791BDAA7" w:rsidR="007903B8" w:rsidRPr="009A66F0" w:rsidRDefault="007903B8" w:rsidP="007903B8">
      <w:pPr>
        <w:numPr>
          <w:ilvl w:val="0"/>
          <w:numId w:val="1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</w:t>
      </w:r>
      <w:r w:rsidR="009A66F0" w:rsidRPr="009A66F0">
        <w:rPr>
          <w:sz w:val="20"/>
          <w:szCs w:val="20"/>
        </w:rPr>
        <w:t>o</w:t>
      </w:r>
      <w:proofErr w:type="spellEnd"/>
    </w:p>
    <w:p w14:paraId="54E42CA0" w14:textId="6B1424ED" w:rsidR="007903B8" w:rsidRPr="009A66F0" w:rsidRDefault="009A66F0" w:rsidP="007903B8">
      <w:pPr>
        <w:numPr>
          <w:ilvl w:val="0"/>
          <w:numId w:val="1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5090D6A2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5F86DCE4" w14:textId="77777777" w:rsidR="007903B8" w:rsidRPr="009A66F0" w:rsidRDefault="007903B8" w:rsidP="007903B8">
      <w:pPr>
        <w:rPr>
          <w:sz w:val="20"/>
          <w:szCs w:val="20"/>
        </w:rPr>
      </w:pPr>
    </w:p>
    <w:p w14:paraId="53D50113" w14:textId="77777777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More </w:t>
      </w:r>
      <w:proofErr w:type="spellStart"/>
      <w:r w:rsidRPr="009A66F0">
        <w:rPr>
          <w:sz w:val="20"/>
          <w:szCs w:val="20"/>
        </w:rPr>
        <w:t>violence</w:t>
      </w:r>
      <w:proofErr w:type="spellEnd"/>
    </w:p>
    <w:p w14:paraId="2D972579" w14:textId="77777777" w:rsidR="007903B8" w:rsidRPr="009A66F0" w:rsidRDefault="00D81C7D" w:rsidP="007903B8">
      <w:pPr>
        <w:numPr>
          <w:ilvl w:val="2"/>
          <w:numId w:val="1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1A855832" w14:textId="77777777" w:rsidR="007903B8" w:rsidRPr="009A66F0" w:rsidRDefault="00D81C7D" w:rsidP="007903B8">
      <w:pPr>
        <w:numPr>
          <w:ilvl w:val="2"/>
          <w:numId w:val="1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08952359" w14:textId="77777777" w:rsidR="007903B8" w:rsidRPr="009A66F0" w:rsidRDefault="00D81C7D" w:rsidP="007903B8">
      <w:pPr>
        <w:numPr>
          <w:ilvl w:val="2"/>
          <w:numId w:val="1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5C79D51D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48F193D3" w14:textId="77777777" w:rsidR="007903B8" w:rsidRPr="009A66F0" w:rsidRDefault="007903B8" w:rsidP="007903B8">
      <w:pPr>
        <w:rPr>
          <w:sz w:val="20"/>
          <w:szCs w:val="20"/>
        </w:rPr>
      </w:pPr>
    </w:p>
    <w:p w14:paraId="76C0DAC5" w14:textId="77777777" w:rsidR="007903B8" w:rsidRPr="009A66F0" w:rsidRDefault="00D81C7D" w:rsidP="007903B8">
      <w:pPr>
        <w:numPr>
          <w:ilvl w:val="2"/>
          <w:numId w:val="17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Anything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else</w:t>
      </w:r>
      <w:proofErr w:type="spellEnd"/>
    </w:p>
    <w:p w14:paraId="5F959E97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09F1FDC5" w14:textId="74CDE338" w:rsidR="007903B8" w:rsidRDefault="007903B8" w:rsidP="007903B8">
      <w:pPr>
        <w:rPr>
          <w:b/>
          <w:sz w:val="20"/>
          <w:szCs w:val="20"/>
        </w:rPr>
      </w:pPr>
    </w:p>
    <w:p w14:paraId="1992C8E4" w14:textId="2F319BE2" w:rsidR="009A66F0" w:rsidRDefault="009A66F0" w:rsidP="007903B8">
      <w:pPr>
        <w:rPr>
          <w:b/>
          <w:sz w:val="20"/>
          <w:szCs w:val="20"/>
        </w:rPr>
      </w:pPr>
    </w:p>
    <w:p w14:paraId="1D360AC4" w14:textId="3D47B6A1" w:rsidR="009A66F0" w:rsidRDefault="009A66F0" w:rsidP="007903B8">
      <w:pPr>
        <w:rPr>
          <w:b/>
          <w:sz w:val="20"/>
          <w:szCs w:val="20"/>
        </w:rPr>
      </w:pPr>
    </w:p>
    <w:p w14:paraId="03360586" w14:textId="4A7EA0A6" w:rsidR="009A66F0" w:rsidRDefault="009A66F0" w:rsidP="007903B8">
      <w:pPr>
        <w:rPr>
          <w:b/>
          <w:sz w:val="20"/>
          <w:szCs w:val="20"/>
        </w:rPr>
      </w:pPr>
    </w:p>
    <w:p w14:paraId="76E5D845" w14:textId="77777777" w:rsidR="009A66F0" w:rsidRPr="009A66F0" w:rsidRDefault="009A66F0" w:rsidP="007903B8">
      <w:pPr>
        <w:rPr>
          <w:b/>
          <w:sz w:val="20"/>
          <w:szCs w:val="20"/>
        </w:rPr>
      </w:pPr>
    </w:p>
    <w:p w14:paraId="23A12C29" w14:textId="77777777" w:rsidR="007903B8" w:rsidRPr="009A66F0" w:rsidRDefault="00D81C7D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lastRenderedPageBreak/>
        <w:t>How are you feeling about Corona crisis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7927E035" w14:textId="77777777" w:rsidR="007903B8" w:rsidRPr="009A66F0" w:rsidRDefault="007903B8" w:rsidP="007903B8">
      <w:pPr>
        <w:rPr>
          <w:b/>
          <w:sz w:val="20"/>
          <w:szCs w:val="20"/>
          <w:lang w:val="en-US"/>
        </w:rPr>
      </w:pPr>
    </w:p>
    <w:p w14:paraId="09D13DC1" w14:textId="57D96C41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 xml:space="preserve">More </w:t>
      </w:r>
      <w:proofErr w:type="spellStart"/>
      <w:r w:rsidRPr="009A66F0">
        <w:rPr>
          <w:sz w:val="20"/>
          <w:szCs w:val="20"/>
        </w:rPr>
        <w:t>worries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than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usual</w:t>
      </w:r>
      <w:proofErr w:type="spellEnd"/>
      <w:r w:rsidR="007903B8" w:rsidRPr="009A66F0">
        <w:rPr>
          <w:sz w:val="20"/>
          <w:szCs w:val="20"/>
        </w:rPr>
        <w:t xml:space="preserve">: </w:t>
      </w:r>
    </w:p>
    <w:p w14:paraId="3B3AC930" w14:textId="77777777" w:rsidR="007903B8" w:rsidRPr="009A66F0" w:rsidRDefault="00D81C7D" w:rsidP="007903B8">
      <w:pPr>
        <w:numPr>
          <w:ilvl w:val="0"/>
          <w:numId w:val="1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5945197E" w14:textId="77777777" w:rsidR="007903B8" w:rsidRPr="009A66F0" w:rsidRDefault="00D81C7D" w:rsidP="007903B8">
      <w:pPr>
        <w:numPr>
          <w:ilvl w:val="0"/>
          <w:numId w:val="1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4AEFD58F" w14:textId="77777777" w:rsidR="007903B8" w:rsidRPr="009A66F0" w:rsidRDefault="00D81C7D" w:rsidP="007903B8">
      <w:pPr>
        <w:numPr>
          <w:ilvl w:val="0"/>
          <w:numId w:val="18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6DE0A02B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5D6D8DED" w14:textId="77777777" w:rsidR="007903B8" w:rsidRPr="009A66F0" w:rsidRDefault="007903B8" w:rsidP="007903B8">
      <w:pPr>
        <w:rPr>
          <w:sz w:val="20"/>
          <w:szCs w:val="20"/>
        </w:rPr>
      </w:pPr>
    </w:p>
    <w:p w14:paraId="4EEAA420" w14:textId="77C0ECD3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 xml:space="preserve">Worrying more about relatives in my country of </w:t>
      </w:r>
      <w:r w:rsidR="009A66F0" w:rsidRPr="009A66F0">
        <w:rPr>
          <w:sz w:val="20"/>
          <w:szCs w:val="20"/>
          <w:lang w:val="en-US"/>
        </w:rPr>
        <w:t>origin?</w:t>
      </w:r>
      <w:r w:rsidR="007903B8" w:rsidRPr="009A66F0">
        <w:rPr>
          <w:sz w:val="20"/>
          <w:szCs w:val="20"/>
          <w:lang w:val="en-US"/>
        </w:rPr>
        <w:t xml:space="preserve"> </w:t>
      </w:r>
    </w:p>
    <w:p w14:paraId="1AA7301A" w14:textId="77777777" w:rsidR="007903B8" w:rsidRPr="009A66F0" w:rsidRDefault="00D81C7D" w:rsidP="007903B8">
      <w:pPr>
        <w:numPr>
          <w:ilvl w:val="0"/>
          <w:numId w:val="1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yes</w:t>
      </w:r>
    </w:p>
    <w:p w14:paraId="1AED0C12" w14:textId="77777777" w:rsidR="007903B8" w:rsidRPr="009A66F0" w:rsidRDefault="00D81C7D" w:rsidP="007903B8">
      <w:pPr>
        <w:numPr>
          <w:ilvl w:val="0"/>
          <w:numId w:val="1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no</w:t>
      </w:r>
    </w:p>
    <w:p w14:paraId="12F4D1FA" w14:textId="77777777" w:rsidR="007903B8" w:rsidRPr="009A66F0" w:rsidRDefault="00D81C7D" w:rsidP="007903B8">
      <w:pPr>
        <w:numPr>
          <w:ilvl w:val="0"/>
          <w:numId w:val="1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d</w:t>
      </w:r>
      <w:r w:rsidR="007903B8" w:rsidRPr="009A66F0">
        <w:rPr>
          <w:sz w:val="20"/>
          <w:szCs w:val="20"/>
          <w:lang w:val="en-US"/>
        </w:rPr>
        <w:t>etails</w:t>
      </w:r>
    </w:p>
    <w:p w14:paraId="55282994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  <w:lang w:val="en-US"/>
        </w:rPr>
        <w:t>__________________________________________________________</w:t>
      </w:r>
      <w:r w:rsidRPr="009A66F0">
        <w:rPr>
          <w:sz w:val="20"/>
          <w:szCs w:val="20"/>
        </w:rPr>
        <w:t>________________________________________________________________________________________________________________________________</w:t>
      </w:r>
    </w:p>
    <w:p w14:paraId="00CFF0BB" w14:textId="77777777" w:rsidR="007903B8" w:rsidRPr="009A66F0" w:rsidRDefault="007903B8" w:rsidP="007903B8">
      <w:pPr>
        <w:rPr>
          <w:sz w:val="20"/>
          <w:szCs w:val="20"/>
        </w:rPr>
      </w:pPr>
    </w:p>
    <w:p w14:paraId="4452E0DE" w14:textId="77777777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r w:rsidRPr="009A66F0">
        <w:rPr>
          <w:sz w:val="20"/>
          <w:szCs w:val="20"/>
        </w:rPr>
        <w:t>Fear</w:t>
      </w:r>
      <w:r w:rsidR="007903B8" w:rsidRPr="009A66F0">
        <w:rPr>
          <w:sz w:val="20"/>
          <w:szCs w:val="20"/>
        </w:rPr>
        <w:t xml:space="preserve">: </w:t>
      </w:r>
    </w:p>
    <w:p w14:paraId="3A898190" w14:textId="77777777" w:rsidR="007903B8" w:rsidRPr="009A66F0" w:rsidRDefault="00D81C7D" w:rsidP="007903B8">
      <w:pPr>
        <w:numPr>
          <w:ilvl w:val="0"/>
          <w:numId w:val="2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483C393E" w14:textId="77777777" w:rsidR="007903B8" w:rsidRPr="009A66F0" w:rsidRDefault="00D81C7D" w:rsidP="007903B8">
      <w:pPr>
        <w:numPr>
          <w:ilvl w:val="0"/>
          <w:numId w:val="2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496CE7C0" w14:textId="77777777" w:rsidR="007903B8" w:rsidRPr="009A66F0" w:rsidRDefault="00D81C7D" w:rsidP="007903B8">
      <w:pPr>
        <w:numPr>
          <w:ilvl w:val="0"/>
          <w:numId w:val="20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72037DA0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0AF74AE7" w14:textId="77777777" w:rsidR="007903B8" w:rsidRPr="009A66F0" w:rsidRDefault="007903B8" w:rsidP="007903B8">
      <w:pPr>
        <w:rPr>
          <w:sz w:val="20"/>
          <w:szCs w:val="20"/>
        </w:rPr>
      </w:pPr>
    </w:p>
    <w:p w14:paraId="4C01496C" w14:textId="77777777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Sleep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disorders</w:t>
      </w:r>
      <w:proofErr w:type="spellEnd"/>
      <w:r w:rsidR="007903B8" w:rsidRPr="009A66F0">
        <w:rPr>
          <w:sz w:val="20"/>
          <w:szCs w:val="20"/>
        </w:rPr>
        <w:t xml:space="preserve">: </w:t>
      </w:r>
    </w:p>
    <w:p w14:paraId="686A9557" w14:textId="77777777" w:rsidR="007903B8" w:rsidRPr="009A66F0" w:rsidRDefault="00D81C7D" w:rsidP="007903B8">
      <w:pPr>
        <w:numPr>
          <w:ilvl w:val="0"/>
          <w:numId w:val="2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5BF01407" w14:textId="77777777" w:rsidR="007903B8" w:rsidRPr="009A66F0" w:rsidRDefault="00D81C7D" w:rsidP="007903B8">
      <w:pPr>
        <w:numPr>
          <w:ilvl w:val="0"/>
          <w:numId w:val="2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243D4030" w14:textId="77777777" w:rsidR="007903B8" w:rsidRPr="009A66F0" w:rsidRDefault="00D81C7D" w:rsidP="007903B8">
      <w:pPr>
        <w:numPr>
          <w:ilvl w:val="0"/>
          <w:numId w:val="21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5CD43DA3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554D8C00" w14:textId="77777777" w:rsidR="007903B8" w:rsidRPr="009A66F0" w:rsidRDefault="007903B8" w:rsidP="007903B8">
      <w:pPr>
        <w:rPr>
          <w:sz w:val="20"/>
          <w:szCs w:val="20"/>
        </w:rPr>
      </w:pPr>
    </w:p>
    <w:p w14:paraId="1B00CA86" w14:textId="77777777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physical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complaints</w:t>
      </w:r>
      <w:proofErr w:type="spellEnd"/>
      <w:r w:rsidR="007903B8" w:rsidRPr="009A66F0">
        <w:rPr>
          <w:sz w:val="20"/>
          <w:szCs w:val="20"/>
        </w:rPr>
        <w:t>:</w:t>
      </w:r>
    </w:p>
    <w:p w14:paraId="08662716" w14:textId="77777777" w:rsidR="007903B8" w:rsidRPr="009A66F0" w:rsidRDefault="00D81C7D" w:rsidP="007903B8">
      <w:pPr>
        <w:numPr>
          <w:ilvl w:val="0"/>
          <w:numId w:val="2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51F63781" w14:textId="77777777" w:rsidR="007903B8" w:rsidRPr="009A66F0" w:rsidRDefault="00D81C7D" w:rsidP="007903B8">
      <w:pPr>
        <w:numPr>
          <w:ilvl w:val="1"/>
          <w:numId w:val="2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if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yes</w:t>
      </w:r>
      <w:proofErr w:type="spellEnd"/>
      <w:r w:rsidRPr="009A66F0">
        <w:rPr>
          <w:sz w:val="20"/>
          <w:szCs w:val="20"/>
        </w:rPr>
        <w:t xml:space="preserve">, </w:t>
      </w:r>
      <w:proofErr w:type="spellStart"/>
      <w:r w:rsidRPr="009A66F0">
        <w:rPr>
          <w:sz w:val="20"/>
          <w:szCs w:val="20"/>
        </w:rPr>
        <w:t>which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ones</w:t>
      </w:r>
      <w:proofErr w:type="spellEnd"/>
      <w:r w:rsidR="007903B8" w:rsidRPr="009A66F0">
        <w:rPr>
          <w:sz w:val="20"/>
          <w:szCs w:val="20"/>
        </w:rPr>
        <w:t>:</w:t>
      </w:r>
    </w:p>
    <w:p w14:paraId="6DBC38C3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</w:t>
      </w:r>
    </w:p>
    <w:p w14:paraId="68DA7611" w14:textId="77777777" w:rsidR="007903B8" w:rsidRPr="009A66F0" w:rsidRDefault="00D81C7D" w:rsidP="007903B8">
      <w:pPr>
        <w:numPr>
          <w:ilvl w:val="0"/>
          <w:numId w:val="22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1FF0534D" w14:textId="77777777" w:rsidR="007903B8" w:rsidRPr="009A66F0" w:rsidRDefault="007903B8" w:rsidP="007903B8">
      <w:pPr>
        <w:rPr>
          <w:sz w:val="20"/>
          <w:szCs w:val="20"/>
        </w:rPr>
      </w:pPr>
    </w:p>
    <w:p w14:paraId="61B884BE" w14:textId="77777777" w:rsidR="007903B8" w:rsidRPr="009A66F0" w:rsidRDefault="00D81C7D" w:rsidP="007903B8">
      <w:pPr>
        <w:numPr>
          <w:ilvl w:val="0"/>
          <w:numId w:val="9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more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psych</w:t>
      </w:r>
      <w:r w:rsidR="008A1E9E" w:rsidRPr="009A66F0">
        <w:rPr>
          <w:sz w:val="20"/>
          <w:szCs w:val="20"/>
        </w:rPr>
        <w:t>ological</w:t>
      </w:r>
      <w:proofErr w:type="spellEnd"/>
      <w:r w:rsidR="008A1E9E" w:rsidRPr="009A66F0">
        <w:rPr>
          <w:sz w:val="20"/>
          <w:szCs w:val="20"/>
        </w:rPr>
        <w:t xml:space="preserve"> </w:t>
      </w:r>
      <w:proofErr w:type="spellStart"/>
      <w:r w:rsidR="008A1E9E" w:rsidRPr="009A66F0">
        <w:rPr>
          <w:sz w:val="20"/>
          <w:szCs w:val="20"/>
        </w:rPr>
        <w:t>complaints</w:t>
      </w:r>
      <w:proofErr w:type="spellEnd"/>
    </w:p>
    <w:p w14:paraId="7EC949B5" w14:textId="77777777" w:rsidR="007903B8" w:rsidRPr="009A66F0" w:rsidRDefault="008A1E9E" w:rsidP="007903B8">
      <w:pPr>
        <w:numPr>
          <w:ilvl w:val="0"/>
          <w:numId w:val="2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0B1D990C" w14:textId="77777777" w:rsidR="007903B8" w:rsidRPr="009A66F0" w:rsidRDefault="008A1E9E" w:rsidP="007903B8">
      <w:pPr>
        <w:numPr>
          <w:ilvl w:val="1"/>
          <w:numId w:val="2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if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yes</w:t>
      </w:r>
      <w:proofErr w:type="spellEnd"/>
      <w:r w:rsidRPr="009A66F0">
        <w:rPr>
          <w:sz w:val="20"/>
          <w:szCs w:val="20"/>
        </w:rPr>
        <w:t xml:space="preserve">, </w:t>
      </w:r>
      <w:proofErr w:type="spellStart"/>
      <w:r w:rsidRPr="009A66F0">
        <w:rPr>
          <w:sz w:val="20"/>
          <w:szCs w:val="20"/>
        </w:rPr>
        <w:t>which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ones</w:t>
      </w:r>
      <w:proofErr w:type="spellEnd"/>
      <w:r w:rsidR="007903B8" w:rsidRPr="009A66F0">
        <w:rPr>
          <w:sz w:val="20"/>
          <w:szCs w:val="20"/>
        </w:rPr>
        <w:t>:</w:t>
      </w:r>
    </w:p>
    <w:p w14:paraId="0985113E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</w:t>
      </w:r>
    </w:p>
    <w:p w14:paraId="50F32D9F" w14:textId="77777777" w:rsidR="007903B8" w:rsidRPr="009A66F0" w:rsidRDefault="008A1E9E" w:rsidP="007903B8">
      <w:pPr>
        <w:numPr>
          <w:ilvl w:val="0"/>
          <w:numId w:val="23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1C2A0C26" w14:textId="77777777" w:rsidR="007903B8" w:rsidRPr="009A66F0" w:rsidRDefault="007903B8" w:rsidP="007903B8">
      <w:pPr>
        <w:rPr>
          <w:sz w:val="20"/>
          <w:szCs w:val="20"/>
        </w:rPr>
      </w:pPr>
    </w:p>
    <w:p w14:paraId="1420CA0D" w14:textId="77777777" w:rsidR="007903B8" w:rsidRPr="009A66F0" w:rsidRDefault="007903B8" w:rsidP="007903B8">
      <w:pPr>
        <w:rPr>
          <w:sz w:val="20"/>
          <w:szCs w:val="20"/>
        </w:rPr>
      </w:pPr>
    </w:p>
    <w:p w14:paraId="48F409B2" w14:textId="77777777" w:rsidR="007903B8" w:rsidRPr="009A66F0" w:rsidRDefault="008A1E9E" w:rsidP="007903B8">
      <w:pPr>
        <w:numPr>
          <w:ilvl w:val="0"/>
          <w:numId w:val="9"/>
        </w:num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more drugs (Alcohol, tranquilizers, cocaine</w:t>
      </w:r>
      <w:r w:rsidR="007903B8" w:rsidRPr="009A66F0">
        <w:rPr>
          <w:sz w:val="20"/>
          <w:szCs w:val="20"/>
          <w:lang w:val="en-US"/>
        </w:rPr>
        <w:t>, LSD…)</w:t>
      </w:r>
    </w:p>
    <w:p w14:paraId="5524DB9D" w14:textId="77777777" w:rsidR="007903B8" w:rsidRPr="009A66F0" w:rsidRDefault="008A1E9E" w:rsidP="007903B8">
      <w:pPr>
        <w:numPr>
          <w:ilvl w:val="0"/>
          <w:numId w:val="2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0209E9BC" w14:textId="77777777" w:rsidR="007903B8" w:rsidRPr="009A66F0" w:rsidRDefault="008A1E9E" w:rsidP="007903B8">
      <w:pPr>
        <w:numPr>
          <w:ilvl w:val="1"/>
          <w:numId w:val="2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if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yes</w:t>
      </w:r>
      <w:proofErr w:type="spellEnd"/>
      <w:r w:rsidRPr="009A66F0">
        <w:rPr>
          <w:sz w:val="20"/>
          <w:szCs w:val="20"/>
        </w:rPr>
        <w:t xml:space="preserve">, </w:t>
      </w:r>
      <w:proofErr w:type="spellStart"/>
      <w:r w:rsidRPr="009A66F0">
        <w:rPr>
          <w:sz w:val="20"/>
          <w:szCs w:val="20"/>
        </w:rPr>
        <w:t>which</w:t>
      </w:r>
      <w:proofErr w:type="spellEnd"/>
      <w:r w:rsidRPr="009A66F0">
        <w:rPr>
          <w:sz w:val="20"/>
          <w:szCs w:val="20"/>
        </w:rPr>
        <w:t xml:space="preserve"> </w:t>
      </w:r>
      <w:proofErr w:type="spellStart"/>
      <w:r w:rsidRPr="009A66F0">
        <w:rPr>
          <w:sz w:val="20"/>
          <w:szCs w:val="20"/>
        </w:rPr>
        <w:t>ones</w:t>
      </w:r>
      <w:proofErr w:type="spellEnd"/>
      <w:r w:rsidR="007903B8" w:rsidRPr="009A66F0">
        <w:rPr>
          <w:sz w:val="20"/>
          <w:szCs w:val="20"/>
        </w:rPr>
        <w:t>:</w:t>
      </w:r>
    </w:p>
    <w:p w14:paraId="515880A7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</w:t>
      </w:r>
    </w:p>
    <w:p w14:paraId="4B4C58B7" w14:textId="77777777" w:rsidR="007903B8" w:rsidRPr="009A66F0" w:rsidRDefault="008A1E9E" w:rsidP="007903B8">
      <w:pPr>
        <w:numPr>
          <w:ilvl w:val="0"/>
          <w:numId w:val="24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4AF4515A" w14:textId="6F43916C" w:rsidR="007903B8" w:rsidRPr="009A66F0" w:rsidRDefault="007903B8" w:rsidP="007903B8">
      <w:pPr>
        <w:rPr>
          <w:sz w:val="20"/>
          <w:szCs w:val="20"/>
        </w:rPr>
      </w:pPr>
    </w:p>
    <w:p w14:paraId="0E2ECDC1" w14:textId="77777777" w:rsidR="009A66F0" w:rsidRPr="009A66F0" w:rsidRDefault="009A66F0" w:rsidP="007903B8">
      <w:pPr>
        <w:rPr>
          <w:sz w:val="20"/>
          <w:szCs w:val="20"/>
        </w:rPr>
      </w:pPr>
    </w:p>
    <w:p w14:paraId="19E1C09D" w14:textId="49DEEF0D" w:rsidR="007903B8" w:rsidRPr="009A66F0" w:rsidRDefault="008A1E9E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What </w:t>
      </w:r>
      <w:r w:rsidR="009A66F0" w:rsidRPr="009A66F0">
        <w:rPr>
          <w:b/>
          <w:sz w:val="20"/>
          <w:szCs w:val="20"/>
          <w:lang w:val="en-US"/>
        </w:rPr>
        <w:t>helps</w:t>
      </w:r>
      <w:r w:rsidRPr="009A66F0">
        <w:rPr>
          <w:b/>
          <w:sz w:val="20"/>
          <w:szCs w:val="20"/>
          <w:lang w:val="en-US"/>
        </w:rPr>
        <w:t xml:space="preserve"> you to </w:t>
      </w:r>
      <w:r w:rsidR="009A66F0" w:rsidRPr="009A66F0">
        <w:rPr>
          <w:b/>
          <w:sz w:val="20"/>
          <w:szCs w:val="20"/>
          <w:lang w:val="en-US"/>
        </w:rPr>
        <w:t xml:space="preserve">better </w:t>
      </w:r>
      <w:r w:rsidRPr="009A66F0">
        <w:rPr>
          <w:b/>
          <w:sz w:val="20"/>
          <w:szCs w:val="20"/>
          <w:lang w:val="en-US"/>
        </w:rPr>
        <w:t>endure this whole situation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04A7157D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</w:t>
      </w:r>
    </w:p>
    <w:p w14:paraId="18F016B5" w14:textId="6AA6C959" w:rsidR="007903B8" w:rsidRDefault="007903B8" w:rsidP="007903B8">
      <w:pPr>
        <w:rPr>
          <w:b/>
          <w:sz w:val="20"/>
          <w:szCs w:val="20"/>
        </w:rPr>
      </w:pPr>
    </w:p>
    <w:p w14:paraId="1B8745F5" w14:textId="2F938DB0" w:rsidR="009A66F0" w:rsidRDefault="009A66F0" w:rsidP="007903B8">
      <w:pPr>
        <w:rPr>
          <w:b/>
          <w:sz w:val="20"/>
          <w:szCs w:val="20"/>
        </w:rPr>
      </w:pPr>
    </w:p>
    <w:p w14:paraId="4AAF6FEE" w14:textId="4765D2E1" w:rsidR="009A66F0" w:rsidRDefault="009A66F0" w:rsidP="007903B8">
      <w:pPr>
        <w:rPr>
          <w:b/>
          <w:sz w:val="20"/>
          <w:szCs w:val="20"/>
        </w:rPr>
      </w:pPr>
    </w:p>
    <w:p w14:paraId="2857DE47" w14:textId="77777777" w:rsidR="009A66F0" w:rsidRPr="009A66F0" w:rsidRDefault="009A66F0" w:rsidP="007903B8">
      <w:pPr>
        <w:rPr>
          <w:b/>
          <w:sz w:val="20"/>
          <w:szCs w:val="20"/>
        </w:rPr>
      </w:pPr>
    </w:p>
    <w:p w14:paraId="4DA3DD5E" w14:textId="5700C9AF" w:rsidR="007903B8" w:rsidRPr="009A66F0" w:rsidRDefault="002007A4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lastRenderedPageBreak/>
        <w:t xml:space="preserve">Are you very afraid </w:t>
      </w:r>
      <w:r w:rsidR="00B37A2F">
        <w:rPr>
          <w:b/>
          <w:sz w:val="20"/>
          <w:szCs w:val="20"/>
          <w:lang w:val="en-US"/>
        </w:rPr>
        <w:t>of getting sick with the</w:t>
      </w:r>
      <w:r w:rsidRPr="009A66F0">
        <w:rPr>
          <w:b/>
          <w:sz w:val="20"/>
          <w:szCs w:val="20"/>
          <w:lang w:val="en-US"/>
        </w:rPr>
        <w:t xml:space="preserve"> Corona virus infection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22704128" w14:textId="77777777" w:rsidR="007903B8" w:rsidRPr="009A66F0" w:rsidRDefault="002007A4" w:rsidP="007903B8">
      <w:pPr>
        <w:numPr>
          <w:ilvl w:val="3"/>
          <w:numId w:val="2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4780657C" w14:textId="77777777" w:rsidR="007903B8" w:rsidRPr="009A66F0" w:rsidRDefault="002007A4" w:rsidP="007903B8">
      <w:pPr>
        <w:numPr>
          <w:ilvl w:val="3"/>
          <w:numId w:val="2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23C22A9A" w14:textId="77777777" w:rsidR="007903B8" w:rsidRPr="009A66F0" w:rsidRDefault="002007A4" w:rsidP="007903B8">
      <w:pPr>
        <w:numPr>
          <w:ilvl w:val="3"/>
          <w:numId w:val="26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6AE926A4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0D7C5379" w14:textId="77777777" w:rsidR="007903B8" w:rsidRPr="009A66F0" w:rsidRDefault="007903B8" w:rsidP="007903B8">
      <w:pPr>
        <w:rPr>
          <w:b/>
          <w:sz w:val="20"/>
          <w:szCs w:val="20"/>
        </w:rPr>
      </w:pPr>
    </w:p>
    <w:p w14:paraId="759B0007" w14:textId="560B9B6B" w:rsidR="007903B8" w:rsidRPr="009A66F0" w:rsidRDefault="0054450F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Do you have a primary care </w:t>
      </w:r>
      <w:r w:rsidR="002007A4" w:rsidRPr="009A66F0">
        <w:rPr>
          <w:b/>
          <w:sz w:val="20"/>
          <w:szCs w:val="20"/>
          <w:lang w:val="en-US"/>
        </w:rPr>
        <w:t xml:space="preserve">doctor (who </w:t>
      </w:r>
      <w:r w:rsidR="00B37A2F">
        <w:rPr>
          <w:b/>
          <w:sz w:val="20"/>
          <w:szCs w:val="20"/>
          <w:lang w:val="en-US"/>
        </w:rPr>
        <w:t xml:space="preserve">you feel </w:t>
      </w:r>
      <w:r w:rsidR="002007A4" w:rsidRPr="009A66F0">
        <w:rPr>
          <w:b/>
          <w:sz w:val="20"/>
          <w:szCs w:val="20"/>
          <w:lang w:val="en-US"/>
        </w:rPr>
        <w:t>understands you</w:t>
      </w:r>
      <w:r w:rsidR="007903B8" w:rsidRPr="009A66F0">
        <w:rPr>
          <w:b/>
          <w:sz w:val="20"/>
          <w:szCs w:val="20"/>
          <w:lang w:val="en-US"/>
        </w:rPr>
        <w:t>)?</w:t>
      </w:r>
    </w:p>
    <w:p w14:paraId="565CF9CA" w14:textId="77777777" w:rsidR="007903B8" w:rsidRPr="009A66F0" w:rsidRDefault="002007A4" w:rsidP="007903B8">
      <w:pPr>
        <w:numPr>
          <w:ilvl w:val="0"/>
          <w:numId w:val="2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yes</w:t>
      </w:r>
      <w:proofErr w:type="spellEnd"/>
    </w:p>
    <w:p w14:paraId="47E78DED" w14:textId="77777777" w:rsidR="007903B8" w:rsidRPr="009A66F0" w:rsidRDefault="002007A4" w:rsidP="007903B8">
      <w:pPr>
        <w:numPr>
          <w:ilvl w:val="0"/>
          <w:numId w:val="2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no</w:t>
      </w:r>
      <w:proofErr w:type="spellEnd"/>
    </w:p>
    <w:p w14:paraId="193CAB3F" w14:textId="77777777" w:rsidR="007903B8" w:rsidRPr="009A66F0" w:rsidRDefault="002007A4" w:rsidP="007903B8">
      <w:pPr>
        <w:numPr>
          <w:ilvl w:val="0"/>
          <w:numId w:val="25"/>
        </w:numPr>
        <w:rPr>
          <w:sz w:val="20"/>
          <w:szCs w:val="20"/>
        </w:rPr>
      </w:pPr>
      <w:proofErr w:type="spellStart"/>
      <w:r w:rsidRPr="009A66F0">
        <w:rPr>
          <w:sz w:val="20"/>
          <w:szCs w:val="20"/>
        </w:rPr>
        <w:t>d</w:t>
      </w:r>
      <w:r w:rsidR="007903B8" w:rsidRPr="009A66F0">
        <w:rPr>
          <w:sz w:val="20"/>
          <w:szCs w:val="20"/>
        </w:rPr>
        <w:t>etails</w:t>
      </w:r>
      <w:proofErr w:type="spellEnd"/>
    </w:p>
    <w:p w14:paraId="478243D0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</w:t>
      </w:r>
    </w:p>
    <w:p w14:paraId="6B7057AE" w14:textId="77777777" w:rsidR="007903B8" w:rsidRPr="009A66F0" w:rsidRDefault="007903B8" w:rsidP="007903B8">
      <w:pPr>
        <w:rPr>
          <w:sz w:val="20"/>
          <w:szCs w:val="20"/>
        </w:rPr>
      </w:pPr>
    </w:p>
    <w:p w14:paraId="4FE0953D" w14:textId="001A88D9" w:rsidR="007903B8" w:rsidRPr="009A66F0" w:rsidRDefault="00B37A2F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Who can you turn</w:t>
      </w:r>
      <w:r w:rsidR="0054450F" w:rsidRPr="009A66F0">
        <w:rPr>
          <w:b/>
          <w:sz w:val="20"/>
          <w:szCs w:val="20"/>
          <w:lang w:val="en-US"/>
        </w:rPr>
        <w:t xml:space="preserve"> to with questions about </w:t>
      </w:r>
      <w:r w:rsidR="009A66F0" w:rsidRPr="009A66F0">
        <w:rPr>
          <w:b/>
          <w:sz w:val="20"/>
          <w:szCs w:val="20"/>
          <w:lang w:val="en-US"/>
        </w:rPr>
        <w:t>C</w:t>
      </w:r>
      <w:r w:rsidR="0054450F" w:rsidRPr="009A66F0">
        <w:rPr>
          <w:b/>
          <w:sz w:val="20"/>
          <w:szCs w:val="20"/>
          <w:lang w:val="en-US"/>
        </w:rPr>
        <w:t>orona</w:t>
      </w:r>
      <w:r w:rsidR="007903B8" w:rsidRPr="009A66F0">
        <w:rPr>
          <w:b/>
          <w:sz w:val="20"/>
          <w:szCs w:val="20"/>
          <w:lang w:val="en-US"/>
        </w:rPr>
        <w:t>?</w:t>
      </w:r>
    </w:p>
    <w:p w14:paraId="75CA15B5" w14:textId="77777777" w:rsidR="007903B8" w:rsidRPr="009A66F0" w:rsidRDefault="007903B8" w:rsidP="007903B8">
      <w:pPr>
        <w:rPr>
          <w:sz w:val="20"/>
          <w:szCs w:val="20"/>
        </w:rPr>
      </w:pPr>
      <w:r w:rsidRPr="009A66F0">
        <w:rPr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4AFA4B5" w14:textId="77777777" w:rsidR="007903B8" w:rsidRPr="009A66F0" w:rsidRDefault="007903B8" w:rsidP="007903B8">
      <w:pPr>
        <w:rPr>
          <w:sz w:val="20"/>
          <w:szCs w:val="20"/>
        </w:rPr>
      </w:pPr>
    </w:p>
    <w:p w14:paraId="414E9995" w14:textId="4ECF0439" w:rsidR="007903B8" w:rsidRPr="009A66F0" w:rsidRDefault="0054450F" w:rsidP="007903B8">
      <w:pPr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9A66F0">
        <w:rPr>
          <w:b/>
          <w:sz w:val="20"/>
          <w:szCs w:val="20"/>
          <w:lang w:val="en-US"/>
        </w:rPr>
        <w:t xml:space="preserve">Is there anything else you would like to </w:t>
      </w:r>
      <w:r w:rsidR="00B37A2F">
        <w:rPr>
          <w:b/>
          <w:sz w:val="20"/>
          <w:szCs w:val="20"/>
          <w:lang w:val="en-US"/>
        </w:rPr>
        <w:t>say</w:t>
      </w:r>
      <w:r w:rsidR="007903B8" w:rsidRPr="009A66F0">
        <w:rPr>
          <w:b/>
          <w:sz w:val="20"/>
          <w:szCs w:val="20"/>
          <w:lang w:val="en-US"/>
        </w:rPr>
        <w:t xml:space="preserve">? </w:t>
      </w:r>
    </w:p>
    <w:p w14:paraId="23751FBA" w14:textId="4EC9AFDA" w:rsidR="007903B8" w:rsidRPr="009A66F0" w:rsidRDefault="007903B8" w:rsidP="007903B8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F926691" w14:textId="77777777" w:rsidR="009A66F0" w:rsidRPr="009A66F0" w:rsidRDefault="009A66F0" w:rsidP="007903B8">
      <w:pPr>
        <w:rPr>
          <w:sz w:val="20"/>
          <w:szCs w:val="20"/>
          <w:lang w:val="en-US"/>
        </w:rPr>
      </w:pPr>
    </w:p>
    <w:p w14:paraId="0690E5A6" w14:textId="2A6C15F0" w:rsidR="007903B8" w:rsidRPr="009A66F0" w:rsidRDefault="0054450F" w:rsidP="007903B8">
      <w:pPr>
        <w:rPr>
          <w:sz w:val="20"/>
          <w:szCs w:val="20"/>
          <w:lang w:val="en-US"/>
        </w:rPr>
      </w:pPr>
      <w:r w:rsidRPr="009A66F0">
        <w:rPr>
          <w:sz w:val="20"/>
          <w:szCs w:val="20"/>
          <w:lang w:val="en-US"/>
        </w:rPr>
        <w:t>Thank you very much for your trust</w:t>
      </w:r>
      <w:r w:rsidR="007903B8" w:rsidRPr="009A66F0">
        <w:rPr>
          <w:sz w:val="20"/>
          <w:szCs w:val="20"/>
          <w:lang w:val="en-US"/>
        </w:rPr>
        <w:t>!</w:t>
      </w:r>
    </w:p>
    <w:p w14:paraId="7FC6C514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07837DD1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5A7E5D9E" w14:textId="77777777" w:rsidR="007903B8" w:rsidRPr="009A66F0" w:rsidRDefault="007903B8" w:rsidP="007903B8">
      <w:pPr>
        <w:rPr>
          <w:sz w:val="20"/>
          <w:szCs w:val="20"/>
          <w:lang w:val="en-US"/>
        </w:rPr>
      </w:pPr>
    </w:p>
    <w:p w14:paraId="3CDA540F" w14:textId="77777777" w:rsidR="007903B8" w:rsidRPr="009A66F0" w:rsidRDefault="007903B8" w:rsidP="00E700F5">
      <w:pPr>
        <w:rPr>
          <w:sz w:val="20"/>
          <w:szCs w:val="20"/>
          <w:lang w:val="en-US"/>
        </w:rPr>
      </w:pPr>
    </w:p>
    <w:sectPr w:rsidR="007903B8" w:rsidRPr="009A66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016E5"/>
    <w:multiLevelType w:val="hybridMultilevel"/>
    <w:tmpl w:val="2AAEC3C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A02123"/>
    <w:multiLevelType w:val="hybridMultilevel"/>
    <w:tmpl w:val="DCF42052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6D10CD1"/>
    <w:multiLevelType w:val="hybridMultilevel"/>
    <w:tmpl w:val="B5447F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61343"/>
    <w:multiLevelType w:val="hybridMultilevel"/>
    <w:tmpl w:val="330EFAD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37AD"/>
    <w:multiLevelType w:val="hybridMultilevel"/>
    <w:tmpl w:val="3E349BE0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956707B"/>
    <w:multiLevelType w:val="hybridMultilevel"/>
    <w:tmpl w:val="E680743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F6942"/>
    <w:multiLevelType w:val="hybridMultilevel"/>
    <w:tmpl w:val="9B5C88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3A18D7"/>
    <w:multiLevelType w:val="hybridMultilevel"/>
    <w:tmpl w:val="3BA0D8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924571"/>
    <w:multiLevelType w:val="hybridMultilevel"/>
    <w:tmpl w:val="82E873C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B7423C5"/>
    <w:multiLevelType w:val="hybridMultilevel"/>
    <w:tmpl w:val="FF888AC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2144971"/>
    <w:multiLevelType w:val="hybridMultilevel"/>
    <w:tmpl w:val="8FDEE2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82414E"/>
    <w:multiLevelType w:val="hybridMultilevel"/>
    <w:tmpl w:val="1E94692A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2AD0498"/>
    <w:multiLevelType w:val="hybridMultilevel"/>
    <w:tmpl w:val="BF8A87EA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5365193D"/>
    <w:multiLevelType w:val="hybridMultilevel"/>
    <w:tmpl w:val="FD8EFA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D4205"/>
    <w:multiLevelType w:val="hybridMultilevel"/>
    <w:tmpl w:val="E1E2404A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5926417D"/>
    <w:multiLevelType w:val="hybridMultilevel"/>
    <w:tmpl w:val="29087F2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BC028F5"/>
    <w:multiLevelType w:val="hybridMultilevel"/>
    <w:tmpl w:val="D1D8C8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C37D63"/>
    <w:multiLevelType w:val="hybridMultilevel"/>
    <w:tmpl w:val="31FC1086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66FB7D66"/>
    <w:multiLevelType w:val="hybridMultilevel"/>
    <w:tmpl w:val="54769354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9" w15:restartNumberingAfterBreak="0">
    <w:nsid w:val="67223F4A"/>
    <w:multiLevelType w:val="hybridMultilevel"/>
    <w:tmpl w:val="737CBC82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0" w15:restartNumberingAfterBreak="0">
    <w:nsid w:val="6F4B5FCC"/>
    <w:multiLevelType w:val="hybridMultilevel"/>
    <w:tmpl w:val="CE5AD6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EC0B99"/>
    <w:multiLevelType w:val="hybridMultilevel"/>
    <w:tmpl w:val="3E443824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742D3FF8"/>
    <w:multiLevelType w:val="hybridMultilevel"/>
    <w:tmpl w:val="AB0A40DC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3" w15:restartNumberingAfterBreak="0">
    <w:nsid w:val="786E65FE"/>
    <w:multiLevelType w:val="hybridMultilevel"/>
    <w:tmpl w:val="1B8649B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A9B5735"/>
    <w:multiLevelType w:val="hybridMultilevel"/>
    <w:tmpl w:val="AA12EB00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BBA54E5"/>
    <w:multiLevelType w:val="hybridMultilevel"/>
    <w:tmpl w:val="55D680D8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0"/>
  </w:num>
  <w:num w:numId="3">
    <w:abstractNumId w:val="9"/>
  </w:num>
  <w:num w:numId="4">
    <w:abstractNumId w:val="8"/>
  </w:num>
  <w:num w:numId="5">
    <w:abstractNumId w:val="15"/>
  </w:num>
  <w:num w:numId="6">
    <w:abstractNumId w:val="18"/>
  </w:num>
  <w:num w:numId="7">
    <w:abstractNumId w:val="19"/>
  </w:num>
  <w:num w:numId="8">
    <w:abstractNumId w:val="5"/>
  </w:num>
  <w:num w:numId="9">
    <w:abstractNumId w:val="23"/>
  </w:num>
  <w:num w:numId="10">
    <w:abstractNumId w:val="25"/>
  </w:num>
  <w:num w:numId="11">
    <w:abstractNumId w:val="3"/>
  </w:num>
  <w:num w:numId="12">
    <w:abstractNumId w:val="16"/>
  </w:num>
  <w:num w:numId="13">
    <w:abstractNumId w:val="6"/>
  </w:num>
  <w:num w:numId="14">
    <w:abstractNumId w:val="7"/>
  </w:num>
  <w:num w:numId="15">
    <w:abstractNumId w:val="2"/>
  </w:num>
  <w:num w:numId="16">
    <w:abstractNumId w:val="14"/>
  </w:num>
  <w:num w:numId="17">
    <w:abstractNumId w:val="13"/>
  </w:num>
  <w:num w:numId="18">
    <w:abstractNumId w:val="12"/>
  </w:num>
  <w:num w:numId="19">
    <w:abstractNumId w:val="11"/>
  </w:num>
  <w:num w:numId="20">
    <w:abstractNumId w:val="4"/>
  </w:num>
  <w:num w:numId="21">
    <w:abstractNumId w:val="17"/>
  </w:num>
  <w:num w:numId="22">
    <w:abstractNumId w:val="1"/>
  </w:num>
  <w:num w:numId="23">
    <w:abstractNumId w:val="21"/>
  </w:num>
  <w:num w:numId="24">
    <w:abstractNumId w:val="24"/>
  </w:num>
  <w:num w:numId="25">
    <w:abstractNumId w:val="22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89"/>
    <w:rsid w:val="001B3E2B"/>
    <w:rsid w:val="002007A4"/>
    <w:rsid w:val="00217AA0"/>
    <w:rsid w:val="00244445"/>
    <w:rsid w:val="00277484"/>
    <w:rsid w:val="00461CB4"/>
    <w:rsid w:val="004B1A4B"/>
    <w:rsid w:val="004D61CA"/>
    <w:rsid w:val="0052306F"/>
    <w:rsid w:val="0054450F"/>
    <w:rsid w:val="005D2E71"/>
    <w:rsid w:val="00660731"/>
    <w:rsid w:val="00731289"/>
    <w:rsid w:val="00785FB7"/>
    <w:rsid w:val="007903B8"/>
    <w:rsid w:val="008A1E9E"/>
    <w:rsid w:val="00991DB5"/>
    <w:rsid w:val="009A66F0"/>
    <w:rsid w:val="00AB6963"/>
    <w:rsid w:val="00B37A2F"/>
    <w:rsid w:val="00C15C7C"/>
    <w:rsid w:val="00C36102"/>
    <w:rsid w:val="00D10332"/>
    <w:rsid w:val="00D81C7D"/>
    <w:rsid w:val="00E700F5"/>
    <w:rsid w:val="00FB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4AE31"/>
  <w15:docId w15:val="{26DD70D6-0A9D-EE48-9739-9692A8BF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128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31289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63</Words>
  <Characters>7328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xianer</Company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'Pembele, Sidonie</dc:creator>
  <cp:lastModifiedBy>James Moran</cp:lastModifiedBy>
  <cp:revision>4</cp:revision>
  <dcterms:created xsi:type="dcterms:W3CDTF">2021-03-14T16:58:00Z</dcterms:created>
  <dcterms:modified xsi:type="dcterms:W3CDTF">2021-03-17T11:19:00Z</dcterms:modified>
</cp:coreProperties>
</file>